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403E1" w14:textId="5F8EF6EB" w:rsidR="00DE7A1B" w:rsidRDefault="00C955EB" w:rsidP="00124B35">
      <w:pPr>
        <w:pStyle w:val="SupplementaryMaterial"/>
      </w:pPr>
      <w:r>
        <w:t>Supplementary Material</w:t>
      </w:r>
    </w:p>
    <w:p w14:paraId="09DEC9BF" w14:textId="77777777" w:rsidR="00124B35" w:rsidRDefault="00124B35" w:rsidP="00124B35">
      <w:pPr>
        <w:spacing w:before="100" w:beforeAutospacing="1" w:line="48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Supplementary Material</w:t>
      </w:r>
    </w:p>
    <w:p w14:paraId="42EE53D1" w14:textId="77777777" w:rsidR="00124B35" w:rsidRDefault="00124B35" w:rsidP="00124B35">
      <w:pPr>
        <w:pStyle w:val="a0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</w:t>
      </w:r>
    </w:p>
    <w:p w14:paraId="4C1251F1" w14:textId="77777777" w:rsidR="00124B35" w:rsidRDefault="00124B35" w:rsidP="00124B35">
      <w:pPr>
        <w:pStyle w:val="a0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2</w:t>
      </w:r>
    </w:p>
    <w:p w14:paraId="6E87AFF7" w14:textId="77777777" w:rsidR="00124B35" w:rsidRDefault="00124B35" w:rsidP="00124B35">
      <w:pPr>
        <w:pStyle w:val="a0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</w:p>
    <w:p w14:paraId="66768758" w14:textId="77777777" w:rsidR="00124B35" w:rsidRDefault="00124B35" w:rsidP="00124B35">
      <w:pPr>
        <w:pStyle w:val="a0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</w:t>
      </w:r>
    </w:p>
    <w:p w14:paraId="7E53A669" w14:textId="6DDD75AF" w:rsidR="00124B35" w:rsidRPr="00124B35" w:rsidRDefault="00124B35" w:rsidP="00124B35">
      <w:pPr>
        <w:pStyle w:val="a0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3</w:t>
      </w:r>
    </w:p>
    <w:p w14:paraId="6C333B78" w14:textId="77777777" w:rsidR="00124B35" w:rsidRDefault="00124B35" w:rsidP="00124B35">
      <w:pPr>
        <w:pStyle w:val="a0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erences</w:t>
      </w:r>
    </w:p>
    <w:p w14:paraId="62F15DE5" w14:textId="77777777" w:rsidR="00124B35" w:rsidRDefault="00124B35" w:rsidP="00124B35">
      <w:pPr>
        <w:spacing w:before="240" w:after="240"/>
        <w:rPr>
          <w:rFonts w:ascii="Times New Roman" w:hAnsi="Times New Roman" w:cs="Times New Roman"/>
          <w:b/>
          <w:bCs/>
          <w:sz w:val="24"/>
          <w:szCs w:val="28"/>
        </w:rPr>
      </w:pPr>
    </w:p>
    <w:p w14:paraId="22E706D9" w14:textId="0354B005" w:rsidR="00842071" w:rsidRPr="002A0D69" w:rsidRDefault="00DE7A1B" w:rsidP="00124B35">
      <w:pPr>
        <w:spacing w:before="240" w:after="240"/>
        <w:rPr>
          <w:rFonts w:ascii="Times New Roman" w:hAnsi="Times New Roman" w:cs="Times New Roman"/>
          <w:b/>
          <w:bCs/>
          <w:sz w:val="28"/>
          <w:szCs w:val="32"/>
        </w:rPr>
      </w:pPr>
      <w:r w:rsidRPr="002A0D69">
        <w:rPr>
          <w:rFonts w:ascii="Times New Roman" w:hAnsi="Times New Roman" w:cs="Times New Roman"/>
          <w:b/>
          <w:bCs/>
          <w:sz w:val="28"/>
          <w:szCs w:val="32"/>
        </w:rPr>
        <w:t>Supplementary Figure</w:t>
      </w:r>
      <w:r w:rsidR="00BE4FC9" w:rsidRPr="002A0D69">
        <w:rPr>
          <w:rFonts w:ascii="Times New Roman" w:hAnsi="Times New Roman" w:cs="Times New Roman"/>
          <w:b/>
          <w:bCs/>
          <w:sz w:val="28"/>
          <w:szCs w:val="32"/>
        </w:rPr>
        <w:t>s</w:t>
      </w:r>
    </w:p>
    <w:p w14:paraId="09822877" w14:textId="3C2557FD" w:rsidR="00894509" w:rsidRDefault="00894509" w:rsidP="005E748B">
      <w:pPr>
        <w:ind w:leftChars="-135" w:left="-283"/>
      </w:pPr>
      <w:r w:rsidRPr="00BE4FC9">
        <w:rPr>
          <w:noProof/>
        </w:rPr>
        <w:drawing>
          <wp:inline distT="0" distB="0" distL="0" distR="0" wp14:anchorId="6E25512E" wp14:editId="28A8543D">
            <wp:extent cx="5760000" cy="2663117"/>
            <wp:effectExtent l="0" t="0" r="0" b="4445"/>
            <wp:docPr id="13737576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000" cy="2663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571AAC" w14:textId="0F2DD5EE" w:rsidR="00894509" w:rsidRPr="00E23979" w:rsidRDefault="00BE4FC9" w:rsidP="005E748B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BE4FC9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 Figure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1</w:t>
      </w:r>
      <w:r w:rsidRPr="00BE4FC9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="00894509" w:rsidRPr="00E23979">
        <w:rPr>
          <w:rFonts w:ascii="Times New Roman" w:hAnsi="Times New Roman" w:cs="Times New Roman"/>
          <w:sz w:val="24"/>
          <w:szCs w:val="24"/>
        </w:rPr>
        <w:t xml:space="preserve"> The dynamics of NO</w:t>
      </w:r>
      <w:r w:rsidR="00894509" w:rsidRPr="00E2397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94509" w:rsidRPr="00E2397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894509" w:rsidRPr="00E23979">
        <w:rPr>
          <w:rFonts w:ascii="Times New Roman" w:hAnsi="Times New Roman" w:cs="Times New Roman"/>
          <w:sz w:val="24"/>
          <w:szCs w:val="24"/>
        </w:rPr>
        <w:t>-N (A–D) and NH</w:t>
      </w:r>
      <w:r w:rsidR="00894509" w:rsidRPr="00E2397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894509" w:rsidRPr="00E2397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94509" w:rsidRPr="00E23979">
        <w:rPr>
          <w:rFonts w:ascii="Times New Roman" w:hAnsi="Times New Roman" w:cs="Times New Roman"/>
          <w:sz w:val="24"/>
          <w:szCs w:val="24"/>
        </w:rPr>
        <w:t xml:space="preserve">-N (E–H) concentrations </w:t>
      </w:r>
      <w:r w:rsidR="0008019F" w:rsidRPr="00E23979">
        <w:rPr>
          <w:rFonts w:ascii="Times New Roman" w:hAnsi="Times New Roman" w:cs="Times New Roman"/>
          <w:sz w:val="24"/>
          <w:szCs w:val="24"/>
        </w:rPr>
        <w:t xml:space="preserve">in the soils from </w:t>
      </w:r>
      <w:r w:rsidR="00796A92">
        <w:rPr>
          <w:rFonts w:ascii="Times New Roman" w:hAnsi="Times New Roman" w:cs="Times New Roman"/>
          <w:sz w:val="24"/>
          <w:szCs w:val="24"/>
        </w:rPr>
        <w:t>NN</w:t>
      </w:r>
      <w:r w:rsidR="0008019F" w:rsidRPr="00E23979">
        <w:rPr>
          <w:rFonts w:ascii="Times New Roman" w:hAnsi="Times New Roman" w:cs="Times New Roman"/>
          <w:sz w:val="24"/>
          <w:szCs w:val="24"/>
        </w:rPr>
        <w:t xml:space="preserve"> (A, E), </w:t>
      </w:r>
      <w:r w:rsidR="002B36A7" w:rsidRPr="00E23979">
        <w:rPr>
          <w:rFonts w:ascii="Times New Roman" w:hAnsi="Times New Roman" w:cs="Times New Roman"/>
          <w:sz w:val="24"/>
          <w:szCs w:val="24"/>
        </w:rPr>
        <w:t>CF</w:t>
      </w:r>
      <w:r w:rsidR="0008019F" w:rsidRPr="00E23979">
        <w:rPr>
          <w:rFonts w:ascii="Times New Roman" w:hAnsi="Times New Roman" w:cs="Times New Roman"/>
          <w:sz w:val="24"/>
          <w:szCs w:val="24"/>
        </w:rPr>
        <w:t xml:space="preserve"> (B, F), S</w:t>
      </w:r>
      <w:r w:rsidR="002B36A7" w:rsidRPr="00E23979">
        <w:rPr>
          <w:rFonts w:ascii="Times New Roman" w:hAnsi="Times New Roman" w:cs="Times New Roman"/>
          <w:sz w:val="24"/>
          <w:szCs w:val="24"/>
        </w:rPr>
        <w:t>M</w:t>
      </w:r>
      <w:r w:rsidR="0008019F" w:rsidRPr="00E23979">
        <w:rPr>
          <w:rFonts w:ascii="Times New Roman" w:hAnsi="Times New Roman" w:cs="Times New Roman"/>
          <w:sz w:val="24"/>
          <w:szCs w:val="24"/>
        </w:rPr>
        <w:t xml:space="preserve"> (C, G) and S</w:t>
      </w:r>
      <w:r w:rsidR="002B36A7" w:rsidRPr="00E23979">
        <w:rPr>
          <w:rFonts w:ascii="Times New Roman" w:hAnsi="Times New Roman" w:cs="Times New Roman"/>
          <w:sz w:val="24"/>
          <w:szCs w:val="24"/>
        </w:rPr>
        <w:t>MCF</w:t>
      </w:r>
      <w:r w:rsidR="0008019F" w:rsidRPr="00E23979">
        <w:rPr>
          <w:rFonts w:ascii="Times New Roman" w:hAnsi="Times New Roman" w:cs="Times New Roman"/>
          <w:sz w:val="24"/>
          <w:szCs w:val="24"/>
        </w:rPr>
        <w:t xml:space="preserve"> (D, H) under </w:t>
      </w:r>
      <w:r w:rsidR="0008019F" w:rsidRPr="00E23979">
        <w:rPr>
          <w:rFonts w:ascii="Times New Roman" w:hAnsi="Times New Roman" w:cs="Times New Roman" w:hint="eastAsia"/>
          <w:sz w:val="24"/>
          <w:szCs w:val="24"/>
        </w:rPr>
        <w:t>four</w:t>
      </w:r>
      <w:r w:rsidR="0008019F" w:rsidRPr="00E23979">
        <w:rPr>
          <w:rFonts w:ascii="Times New Roman" w:hAnsi="Times New Roman" w:cs="Times New Roman"/>
          <w:sz w:val="24"/>
          <w:szCs w:val="24"/>
        </w:rPr>
        <w:t xml:space="preserve"> treatments, including CK, U, UP and UD during the experimental incubation. Vertical bars indicate standard errors of the means (n = 3).</w:t>
      </w:r>
    </w:p>
    <w:p w14:paraId="687039F0" w14:textId="6CAEDC74" w:rsidR="001375BF" w:rsidRPr="00E23979" w:rsidRDefault="0008019F" w:rsidP="00E23979">
      <w:pPr>
        <w:ind w:leftChars="-270" w:left="-404" w:hangingChars="68" w:hanging="163"/>
        <w:rPr>
          <w:rFonts w:ascii="Times New Roman" w:hAnsi="Times New Roman" w:cs="Times New Roman"/>
          <w:color w:val="7030A0"/>
          <w:sz w:val="24"/>
          <w:szCs w:val="24"/>
        </w:rPr>
      </w:pPr>
      <w:r w:rsidRPr="00E23979">
        <w:rPr>
          <w:noProof/>
          <w:sz w:val="24"/>
          <w:szCs w:val="24"/>
        </w:rPr>
        <w:lastRenderedPageBreak/>
        <w:drawing>
          <wp:inline distT="0" distB="0" distL="0" distR="0" wp14:anchorId="0B4C3818" wp14:editId="4CB4E0BA">
            <wp:extent cx="6480000" cy="1217804"/>
            <wp:effectExtent l="0" t="0" r="0" b="0"/>
            <wp:docPr id="67486333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480000" cy="1217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082BB" w14:textId="0984C85C" w:rsidR="00730D62" w:rsidRPr="00E23979" w:rsidRDefault="005E748B" w:rsidP="005E748B">
      <w:pPr>
        <w:spacing w:before="120" w:after="240"/>
        <w:rPr>
          <w:rFonts w:ascii="Times New Roman" w:eastAsia="宋体" w:hAnsi="Times New Roman" w:cs="Times New Roman"/>
          <w:sz w:val="24"/>
          <w:szCs w:val="24"/>
        </w:rPr>
      </w:pPr>
      <w:r w:rsidRPr="00BE4FC9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 Figure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2</w:t>
      </w:r>
      <w:r w:rsidRPr="00BE4FC9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="00AD561F" w:rsidRPr="00E23979">
        <w:rPr>
          <w:rFonts w:ascii="Times New Roman" w:hAnsi="Times New Roman" w:cs="Times New Roman"/>
          <w:sz w:val="24"/>
          <w:szCs w:val="24"/>
        </w:rPr>
        <w:t xml:space="preserve"> 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>Standardi</w:t>
      </w:r>
      <w:r w:rsidR="00D731C0" w:rsidRPr="00E23979">
        <w:rPr>
          <w:rFonts w:ascii="Times New Roman" w:eastAsia="宋体" w:hAnsi="Times New Roman" w:cs="Times New Roman" w:hint="eastAsia"/>
          <w:sz w:val="24"/>
          <w:szCs w:val="24"/>
        </w:rPr>
        <w:t>z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 xml:space="preserve">ed total effects of AOA and AOB on </w:t>
      </w:r>
      <w:r w:rsidR="00070244" w:rsidRPr="00E23979">
        <w:rPr>
          <w:rFonts w:ascii="Times New Roman" w:eastAsia="宋体" w:hAnsi="Times New Roman" w:cs="Times New Roman"/>
          <w:sz w:val="24"/>
          <w:szCs w:val="24"/>
        </w:rPr>
        <w:t>protists</w:t>
      </w:r>
      <w:r w:rsidR="0063007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3007E" w:rsidRPr="00E23979">
        <w:rPr>
          <w:rFonts w:ascii="Times New Roman" w:eastAsia="宋体" w:hAnsi="Times New Roman" w:cs="Times New Roman"/>
          <w:sz w:val="24"/>
          <w:szCs w:val="24"/>
        </w:rPr>
        <w:t>and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70244" w:rsidRPr="00E23979">
        <w:rPr>
          <w:rFonts w:ascii="Times New Roman" w:eastAsia="宋体" w:hAnsi="Times New Roman" w:cs="Times New Roman"/>
          <w:sz w:val="24"/>
          <w:szCs w:val="24"/>
        </w:rPr>
        <w:t>soil properties</w:t>
      </w:r>
      <w:r w:rsidR="0063007E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3007E" w:rsidRPr="00E23979">
        <w:rPr>
          <w:rFonts w:ascii="Times New Roman" w:eastAsia="宋体" w:hAnsi="Times New Roman" w:cs="Times New Roman"/>
          <w:sz w:val="24"/>
          <w:szCs w:val="24"/>
        </w:rPr>
        <w:t>as well as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 xml:space="preserve"> the three microorganisms on PNR and N</w:t>
      </w:r>
      <w:r w:rsidR="00D731C0" w:rsidRPr="00E23979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>O under CK</w:t>
      </w:r>
      <w:r w:rsidR="00070244" w:rsidRPr="00E23979">
        <w:rPr>
          <w:rFonts w:ascii="Times New Roman" w:eastAsia="宋体" w:hAnsi="Times New Roman" w:cs="Times New Roman"/>
          <w:sz w:val="24"/>
          <w:szCs w:val="24"/>
        </w:rPr>
        <w:t xml:space="preserve"> (A)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>,</w:t>
      </w:r>
      <w:r w:rsidR="00070244" w:rsidRPr="00E239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>U</w:t>
      </w:r>
      <w:r w:rsidR="00070244" w:rsidRPr="00E23979">
        <w:rPr>
          <w:rFonts w:ascii="Times New Roman" w:eastAsia="宋体" w:hAnsi="Times New Roman" w:cs="Times New Roman"/>
          <w:sz w:val="24"/>
          <w:szCs w:val="24"/>
        </w:rPr>
        <w:t xml:space="preserve"> (B)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>,</w:t>
      </w:r>
      <w:r w:rsidR="00070244" w:rsidRPr="00E239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>UP</w:t>
      </w:r>
      <w:r w:rsidR="00070244" w:rsidRPr="00E23979">
        <w:rPr>
          <w:rFonts w:ascii="Times New Roman" w:eastAsia="宋体" w:hAnsi="Times New Roman" w:cs="Times New Roman"/>
          <w:sz w:val="24"/>
          <w:szCs w:val="24"/>
        </w:rPr>
        <w:t xml:space="preserve"> (C)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 xml:space="preserve"> and UD</w:t>
      </w:r>
      <w:r w:rsidR="00070244" w:rsidRPr="00E23979">
        <w:rPr>
          <w:rFonts w:ascii="Times New Roman" w:eastAsia="宋体" w:hAnsi="Times New Roman" w:cs="Times New Roman"/>
          <w:sz w:val="24"/>
          <w:szCs w:val="24"/>
        </w:rPr>
        <w:t xml:space="preserve"> (D)</w:t>
      </w:r>
      <w:r w:rsidR="00D731C0" w:rsidRPr="00E23979">
        <w:rPr>
          <w:rFonts w:ascii="Times New Roman" w:eastAsia="宋体" w:hAnsi="Times New Roman" w:cs="Times New Roman"/>
          <w:sz w:val="24"/>
          <w:szCs w:val="24"/>
        </w:rPr>
        <w:t xml:space="preserve"> treatments</w:t>
      </w:r>
    </w:p>
    <w:p w14:paraId="228D02A1" w14:textId="607CDA26" w:rsidR="005E748B" w:rsidRPr="00124B35" w:rsidRDefault="005E748B" w:rsidP="00124B35">
      <w:pPr>
        <w:spacing w:before="240" w:after="240"/>
        <w:rPr>
          <w:rFonts w:ascii="Times New Roman" w:hAnsi="Times New Roman" w:cs="Times New Roman"/>
          <w:b/>
          <w:bCs/>
          <w:sz w:val="28"/>
          <w:szCs w:val="32"/>
        </w:rPr>
      </w:pPr>
      <w:r w:rsidRPr="00124B35">
        <w:rPr>
          <w:rFonts w:ascii="Times New Roman" w:hAnsi="Times New Roman" w:cs="Times New Roman"/>
          <w:b/>
          <w:bCs/>
          <w:sz w:val="28"/>
          <w:szCs w:val="32"/>
        </w:rPr>
        <w:t>Supplementary T</w:t>
      </w:r>
      <w:r w:rsidRPr="00124B35">
        <w:rPr>
          <w:rFonts w:ascii="Times New Roman" w:hAnsi="Times New Roman" w:cs="Times New Roman" w:hint="eastAsia"/>
          <w:b/>
          <w:bCs/>
          <w:sz w:val="28"/>
          <w:szCs w:val="32"/>
        </w:rPr>
        <w:t>ables</w:t>
      </w:r>
    </w:p>
    <w:p w14:paraId="65A71039" w14:textId="1D737D5A" w:rsidR="00894509" w:rsidRPr="00E23979" w:rsidRDefault="00C46FA4" w:rsidP="006F4E33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</w:t>
      </w:r>
      <w:r w:rsidR="00894509"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T</w:t>
      </w:r>
      <w:r w:rsidR="00894509" w:rsidRPr="00C46FA4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able</w:t>
      </w:r>
      <w:r w:rsidR="00894509"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1</w:t>
      </w:r>
      <w:r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="00894509" w:rsidRPr="00E23979">
        <w:rPr>
          <w:rFonts w:ascii="Times New Roman" w:hAnsi="Times New Roman" w:cs="Times New Roman"/>
          <w:sz w:val="24"/>
          <w:szCs w:val="24"/>
        </w:rPr>
        <w:t xml:space="preserve"> Topological properties of </w:t>
      </w:r>
      <w:r w:rsidR="00894509" w:rsidRPr="00E23979">
        <w:rPr>
          <w:rFonts w:ascii="Times New Roman" w:hAnsi="Times New Roman" w:cs="Times New Roman" w:hint="eastAsia"/>
          <w:sz w:val="24"/>
          <w:szCs w:val="24"/>
        </w:rPr>
        <w:t>co-occurring</w:t>
      </w:r>
      <w:r w:rsidR="00894509" w:rsidRPr="00E23979">
        <w:rPr>
          <w:rFonts w:ascii="Times New Roman" w:hAnsi="Times New Roman" w:cs="Times New Roman"/>
          <w:sz w:val="24"/>
          <w:szCs w:val="24"/>
        </w:rPr>
        <w:t xml:space="preserve"> networks for four treatments (CK, U, UP, UD)</w:t>
      </w:r>
    </w:p>
    <w:tbl>
      <w:tblPr>
        <w:tblStyle w:val="a8"/>
        <w:tblW w:w="104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3"/>
        <w:gridCol w:w="1394"/>
        <w:gridCol w:w="1559"/>
        <w:gridCol w:w="1560"/>
        <w:gridCol w:w="1522"/>
      </w:tblGrid>
      <w:tr w:rsidR="00894509" w:rsidRPr="00120A0B" w14:paraId="0AE41DE7" w14:textId="77777777" w:rsidTr="00611AD1">
        <w:trPr>
          <w:jc w:val="center"/>
        </w:trPr>
        <w:tc>
          <w:tcPr>
            <w:tcW w:w="4413" w:type="dxa"/>
            <w:tcBorders>
              <w:top w:val="single" w:sz="4" w:space="0" w:color="auto"/>
              <w:bottom w:val="single" w:sz="4" w:space="0" w:color="auto"/>
            </w:tcBorders>
          </w:tcPr>
          <w:p w14:paraId="55264F72" w14:textId="77777777" w:rsidR="00894509" w:rsidRPr="00724579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724579">
              <w:rPr>
                <w:rFonts w:ascii="Times New Roman" w:hAnsi="Times New Roman" w:cs="Times New Roman"/>
                <w:noProof/>
                <w:sz w:val="24"/>
                <w:szCs w:val="28"/>
              </w:rPr>
              <w:t>Treatment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9C2A21B" w14:textId="77777777" w:rsidR="00894509" w:rsidRPr="00724579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724579">
              <w:rPr>
                <w:rFonts w:ascii="Times New Roman" w:hAnsi="Times New Roman" w:cs="Times New Roman"/>
                <w:noProof/>
                <w:sz w:val="24"/>
                <w:szCs w:val="28"/>
              </w:rPr>
              <w:t>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D1A98A" w14:textId="77777777" w:rsidR="00894509" w:rsidRPr="00724579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724579">
              <w:rPr>
                <w:rFonts w:ascii="Times New Roman" w:hAnsi="Times New Roman" w:cs="Times New Roman"/>
                <w:noProof/>
                <w:sz w:val="24"/>
                <w:szCs w:val="28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621B20" w14:textId="77777777" w:rsidR="00894509" w:rsidRPr="00724579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724579">
              <w:rPr>
                <w:rFonts w:ascii="Times New Roman" w:hAnsi="Times New Roman" w:cs="Times New Roman"/>
                <w:noProof/>
                <w:sz w:val="24"/>
                <w:szCs w:val="28"/>
              </w:rPr>
              <w:t>UP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46B78E8A" w14:textId="77777777" w:rsidR="00894509" w:rsidRPr="00724579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724579">
              <w:rPr>
                <w:rFonts w:ascii="Times New Roman" w:hAnsi="Times New Roman" w:cs="Times New Roman"/>
                <w:noProof/>
                <w:sz w:val="24"/>
                <w:szCs w:val="28"/>
              </w:rPr>
              <w:t>UD</w:t>
            </w:r>
          </w:p>
        </w:tc>
      </w:tr>
      <w:tr w:rsidR="00894509" w:rsidRPr="00120A0B" w14:paraId="17BC8569" w14:textId="77777777" w:rsidTr="00611AD1">
        <w:trPr>
          <w:jc w:val="center"/>
        </w:trPr>
        <w:tc>
          <w:tcPr>
            <w:tcW w:w="4413" w:type="dxa"/>
            <w:tcBorders>
              <w:top w:val="nil"/>
            </w:tcBorders>
          </w:tcPr>
          <w:p w14:paraId="6C5BCB41" w14:textId="77777777" w:rsidR="00894509" w:rsidRPr="000D5121" w:rsidRDefault="00894509" w:rsidP="00E471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nodes</w:t>
            </w:r>
          </w:p>
        </w:tc>
        <w:tc>
          <w:tcPr>
            <w:tcW w:w="1394" w:type="dxa"/>
            <w:tcBorders>
              <w:top w:val="nil"/>
            </w:tcBorders>
          </w:tcPr>
          <w:p w14:paraId="1891807D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</w:tcBorders>
          </w:tcPr>
          <w:p w14:paraId="20FB0943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nil"/>
            </w:tcBorders>
          </w:tcPr>
          <w:p w14:paraId="599F1E9D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</w:p>
        </w:tc>
        <w:tc>
          <w:tcPr>
            <w:tcW w:w="1522" w:type="dxa"/>
            <w:tcBorders>
              <w:top w:val="nil"/>
            </w:tcBorders>
          </w:tcPr>
          <w:p w14:paraId="48664D9E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</w:p>
        </w:tc>
      </w:tr>
      <w:tr w:rsidR="00894509" w:rsidRPr="00120A0B" w14:paraId="0DB5FFDC" w14:textId="77777777" w:rsidTr="00E471F2">
        <w:trPr>
          <w:jc w:val="center"/>
        </w:trPr>
        <w:tc>
          <w:tcPr>
            <w:tcW w:w="4413" w:type="dxa"/>
          </w:tcPr>
          <w:p w14:paraId="3656CCE9" w14:textId="77777777" w:rsidR="00894509" w:rsidRPr="000D5121" w:rsidRDefault="00894509" w:rsidP="00E471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r w:rsidRPr="000D512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dges</w:t>
            </w:r>
          </w:p>
        </w:tc>
        <w:tc>
          <w:tcPr>
            <w:tcW w:w="1394" w:type="dxa"/>
          </w:tcPr>
          <w:p w14:paraId="3AFFD03A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106</w:t>
            </w:r>
          </w:p>
        </w:tc>
        <w:tc>
          <w:tcPr>
            <w:tcW w:w="1559" w:type="dxa"/>
          </w:tcPr>
          <w:p w14:paraId="02E402C9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041</w:t>
            </w:r>
          </w:p>
        </w:tc>
        <w:tc>
          <w:tcPr>
            <w:tcW w:w="1560" w:type="dxa"/>
          </w:tcPr>
          <w:p w14:paraId="004B97F7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326</w:t>
            </w:r>
          </w:p>
        </w:tc>
        <w:tc>
          <w:tcPr>
            <w:tcW w:w="1522" w:type="dxa"/>
          </w:tcPr>
          <w:p w14:paraId="6F118206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753</w:t>
            </w:r>
          </w:p>
        </w:tc>
      </w:tr>
      <w:tr w:rsidR="00611AD1" w:rsidRPr="00120A0B" w14:paraId="6638A369" w14:textId="77777777" w:rsidTr="00E471F2">
        <w:trPr>
          <w:jc w:val="center"/>
        </w:trPr>
        <w:tc>
          <w:tcPr>
            <w:tcW w:w="4413" w:type="dxa"/>
          </w:tcPr>
          <w:p w14:paraId="33EA73A5" w14:textId="14F4A4A9" w:rsidR="00611AD1" w:rsidRPr="000D5121" w:rsidRDefault="00611AD1" w:rsidP="00611AD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A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94" w:type="dxa"/>
          </w:tcPr>
          <w:p w14:paraId="44636366" w14:textId="30B9BF4C" w:rsidR="00611AD1" w:rsidRPr="000D5121" w:rsidRDefault="00611AD1" w:rsidP="00611A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104</w:t>
            </w:r>
          </w:p>
        </w:tc>
        <w:tc>
          <w:tcPr>
            <w:tcW w:w="1559" w:type="dxa"/>
          </w:tcPr>
          <w:p w14:paraId="33E90D75" w14:textId="73D0B2BA" w:rsidR="00611AD1" w:rsidRPr="000D5121" w:rsidRDefault="00611AD1" w:rsidP="00611A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388</w:t>
            </w:r>
          </w:p>
        </w:tc>
        <w:tc>
          <w:tcPr>
            <w:tcW w:w="1560" w:type="dxa"/>
          </w:tcPr>
          <w:p w14:paraId="0EB60D56" w14:textId="63DEEA05" w:rsidR="00611AD1" w:rsidRPr="000D5121" w:rsidRDefault="00611AD1" w:rsidP="00611A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257</w:t>
            </w:r>
          </w:p>
        </w:tc>
        <w:tc>
          <w:tcPr>
            <w:tcW w:w="1522" w:type="dxa"/>
          </w:tcPr>
          <w:p w14:paraId="792A48D2" w14:textId="0491F516" w:rsidR="00611AD1" w:rsidRPr="000D5121" w:rsidRDefault="00611AD1" w:rsidP="00611A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574</w:t>
            </w:r>
          </w:p>
        </w:tc>
      </w:tr>
      <w:tr w:rsidR="00894509" w:rsidRPr="00120A0B" w14:paraId="2445CD9E" w14:textId="77777777" w:rsidTr="00E471F2">
        <w:trPr>
          <w:jc w:val="center"/>
        </w:trPr>
        <w:tc>
          <w:tcPr>
            <w:tcW w:w="4413" w:type="dxa"/>
          </w:tcPr>
          <w:p w14:paraId="1A2562EE" w14:textId="77777777" w:rsidR="00894509" w:rsidRPr="000D5121" w:rsidRDefault="00894509" w:rsidP="00E471F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1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age of positive (negative) correlations (%)</w:t>
            </w:r>
          </w:p>
        </w:tc>
        <w:tc>
          <w:tcPr>
            <w:tcW w:w="1394" w:type="dxa"/>
          </w:tcPr>
          <w:p w14:paraId="27510D4B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2.22 (7.78)</w:t>
            </w:r>
          </w:p>
        </w:tc>
        <w:tc>
          <w:tcPr>
            <w:tcW w:w="1559" w:type="dxa"/>
          </w:tcPr>
          <w:p w14:paraId="6B77BF00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86.28 (13.72)</w:t>
            </w:r>
          </w:p>
        </w:tc>
        <w:tc>
          <w:tcPr>
            <w:tcW w:w="1560" w:type="dxa"/>
          </w:tcPr>
          <w:p w14:paraId="6BE74B26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87.83 (12.17)</w:t>
            </w:r>
          </w:p>
        </w:tc>
        <w:tc>
          <w:tcPr>
            <w:tcW w:w="1522" w:type="dxa"/>
          </w:tcPr>
          <w:p w14:paraId="233ADD3A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79.92 (20.08)</w:t>
            </w:r>
          </w:p>
        </w:tc>
      </w:tr>
      <w:tr w:rsidR="00894509" w:rsidRPr="00120A0B" w14:paraId="540FFD2D" w14:textId="77777777" w:rsidTr="00E471F2">
        <w:trPr>
          <w:jc w:val="center"/>
        </w:trPr>
        <w:tc>
          <w:tcPr>
            <w:tcW w:w="4413" w:type="dxa"/>
          </w:tcPr>
          <w:p w14:paraId="24EDEE2F" w14:textId="77777777" w:rsidR="00894509" w:rsidRPr="000D5121" w:rsidRDefault="00894509" w:rsidP="00E471F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1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ustering coefficient</w:t>
            </w:r>
          </w:p>
        </w:tc>
        <w:tc>
          <w:tcPr>
            <w:tcW w:w="1394" w:type="dxa"/>
          </w:tcPr>
          <w:p w14:paraId="56D73500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.626</w:t>
            </w:r>
          </w:p>
        </w:tc>
        <w:tc>
          <w:tcPr>
            <w:tcW w:w="1559" w:type="dxa"/>
          </w:tcPr>
          <w:p w14:paraId="1919161F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.658</w:t>
            </w:r>
          </w:p>
        </w:tc>
        <w:tc>
          <w:tcPr>
            <w:tcW w:w="1560" w:type="dxa"/>
          </w:tcPr>
          <w:p w14:paraId="727263EC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.635</w:t>
            </w:r>
          </w:p>
        </w:tc>
        <w:tc>
          <w:tcPr>
            <w:tcW w:w="1522" w:type="dxa"/>
          </w:tcPr>
          <w:p w14:paraId="29704B93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.619</w:t>
            </w:r>
          </w:p>
        </w:tc>
      </w:tr>
      <w:tr w:rsidR="00894509" w:rsidRPr="00120A0B" w14:paraId="21DF4604" w14:textId="77777777" w:rsidTr="00E471F2">
        <w:trPr>
          <w:jc w:val="center"/>
        </w:trPr>
        <w:tc>
          <w:tcPr>
            <w:tcW w:w="4413" w:type="dxa"/>
          </w:tcPr>
          <w:p w14:paraId="047078B9" w14:textId="77777777" w:rsidR="00894509" w:rsidRPr="000D5121" w:rsidRDefault="00894509" w:rsidP="00E471F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1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twork density</w:t>
            </w:r>
          </w:p>
        </w:tc>
        <w:tc>
          <w:tcPr>
            <w:tcW w:w="1394" w:type="dxa"/>
          </w:tcPr>
          <w:p w14:paraId="69D40EB9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.008</w:t>
            </w:r>
          </w:p>
        </w:tc>
        <w:tc>
          <w:tcPr>
            <w:tcW w:w="1559" w:type="dxa"/>
          </w:tcPr>
          <w:p w14:paraId="0745ADEC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.01</w:t>
            </w:r>
          </w:p>
        </w:tc>
        <w:tc>
          <w:tcPr>
            <w:tcW w:w="1560" w:type="dxa"/>
          </w:tcPr>
          <w:p w14:paraId="172DDAA1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.011</w:t>
            </w:r>
          </w:p>
        </w:tc>
        <w:tc>
          <w:tcPr>
            <w:tcW w:w="1522" w:type="dxa"/>
          </w:tcPr>
          <w:p w14:paraId="55290630" w14:textId="77777777" w:rsidR="00894509" w:rsidRPr="000D5121" w:rsidRDefault="00894509" w:rsidP="00E471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D512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Pr="000D5121">
              <w:rPr>
                <w:rFonts w:ascii="Times New Roman" w:hAnsi="Times New Roman" w:cs="Times New Roman"/>
                <w:noProof/>
                <w:sz w:val="20"/>
                <w:szCs w:val="20"/>
              </w:rPr>
              <w:t>.009</w:t>
            </w:r>
          </w:p>
        </w:tc>
      </w:tr>
    </w:tbl>
    <w:p w14:paraId="238A472E" w14:textId="609DFD58" w:rsidR="00894509" w:rsidRPr="00E23979" w:rsidRDefault="00C46FA4" w:rsidP="006F4E33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 T</w:t>
      </w:r>
      <w:r w:rsidRPr="00C46FA4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able</w:t>
      </w:r>
      <w:r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2</w:t>
      </w:r>
      <w:r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="00894509" w:rsidRPr="00E23979">
        <w:rPr>
          <w:rFonts w:ascii="Times New Roman" w:hAnsi="Times New Roman" w:cs="Times New Roman"/>
          <w:sz w:val="24"/>
          <w:szCs w:val="24"/>
        </w:rPr>
        <w:t xml:space="preserve"> The classification of key taxa identified by the microbial network</w:t>
      </w:r>
    </w:p>
    <w:tbl>
      <w:tblPr>
        <w:tblStyle w:val="a8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7"/>
        <w:gridCol w:w="137"/>
        <w:gridCol w:w="1281"/>
        <w:gridCol w:w="1275"/>
        <w:gridCol w:w="1843"/>
        <w:gridCol w:w="1985"/>
        <w:gridCol w:w="1559"/>
      </w:tblGrid>
      <w:tr w:rsidR="00894509" w:rsidRPr="00BD10BF" w14:paraId="72DD1974" w14:textId="77777777" w:rsidTr="00E471F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98608" w14:textId="77777777" w:rsidR="00894509" w:rsidRPr="00BD10BF" w:rsidRDefault="00894509" w:rsidP="00E471F2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reatment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79DF9" w14:textId="77777777" w:rsidR="00894509" w:rsidRPr="00BD10BF" w:rsidRDefault="00894509" w:rsidP="00E471F2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ey tax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34B9" w14:textId="77777777" w:rsidR="00894509" w:rsidRPr="00BD10BF" w:rsidRDefault="00894509" w:rsidP="00E471F2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ingdo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759D3" w14:textId="77777777" w:rsidR="00894509" w:rsidRPr="00BD10BF" w:rsidRDefault="00894509" w:rsidP="00E471F2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hylu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DCB77" w14:textId="77777777" w:rsidR="00894509" w:rsidRPr="00BD10BF" w:rsidRDefault="00894509" w:rsidP="00E471F2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a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8FF0" w14:textId="77777777" w:rsidR="00894509" w:rsidRPr="00BD10BF" w:rsidRDefault="00894509" w:rsidP="00E471F2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rd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BFD5" w14:textId="77777777" w:rsidR="00894509" w:rsidRPr="00BD10BF" w:rsidRDefault="00894509" w:rsidP="00E471F2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amily</w:t>
            </w:r>
          </w:p>
        </w:tc>
      </w:tr>
      <w:tr w:rsidR="00894509" w:rsidRPr="00BD10BF" w14:paraId="4423197F" w14:textId="77777777" w:rsidTr="00E471F2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726777F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D10BF">
              <w:rPr>
                <w:rFonts w:ascii="Times New Roman" w:hAnsi="Times New Roman" w:cs="Times New Roman"/>
                <w:sz w:val="24"/>
                <w:szCs w:val="28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9C2FC76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ASV540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vAlign w:val="center"/>
          </w:tcPr>
          <w:p w14:paraId="185BEC9F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moebozo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9915A9E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obos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84E247B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Tubuline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8DA6EA7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uamoebid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ED3F322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artmannellidae</w:t>
            </w:r>
            <w:proofErr w:type="spellEnd"/>
          </w:p>
        </w:tc>
      </w:tr>
      <w:tr w:rsidR="002B3A32" w:rsidRPr="00BD10BF" w14:paraId="10021F81" w14:textId="77777777" w:rsidTr="00E27E6E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1195F52E" w14:textId="77777777" w:rsidR="002B3A32" w:rsidRPr="00BD10BF" w:rsidRDefault="002B3A32" w:rsidP="002B3A3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40EBA999" w14:textId="77777777" w:rsidR="002B3A32" w:rsidRPr="008F045E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SV5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BD61BCA" w14:textId="77777777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F4D99E" w14:textId="0F602CDA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4D55F1" w14:textId="121B80B7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E6ECB2" w14:textId="17C2D6AE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13431A" w14:textId="696D0F19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2B3A32" w:rsidRPr="00BD10BF" w14:paraId="7059749D" w14:textId="77777777" w:rsidTr="00E27E6E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3C7F5049" w14:textId="77777777" w:rsidR="002B3A32" w:rsidRPr="00BD10BF" w:rsidRDefault="002B3A32" w:rsidP="002B3A3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7B37D1BD" w14:textId="77777777" w:rsidR="002B3A32" w:rsidRPr="0092052C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2052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ASV54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7763BF8" w14:textId="77777777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moebozo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DE759C1" w14:textId="77777777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obos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6B37F3" w14:textId="4425A474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4E426A" w14:textId="28B28FA1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56ADE1" w14:textId="17E910A5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2B3A32" w:rsidRPr="00BD10BF" w14:paraId="424AD448" w14:textId="77777777" w:rsidTr="00E27E6E">
        <w:trPr>
          <w:jc w:val="center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32DBB01C" w14:textId="77777777" w:rsidR="002B3A32" w:rsidRPr="00BD10BF" w:rsidRDefault="002B3A32" w:rsidP="002B3A3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FFEC6D" w14:textId="77777777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ASV9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651DEBA9" w14:textId="77777777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acteri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7E698F9" w14:textId="3A6DA541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roteobacteri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487557B" w14:textId="7322C3EA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6E74566" w14:textId="653CD2BA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15E1B51" w14:textId="63304642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44B9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44B9A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894509" w:rsidRPr="00BD10BF" w14:paraId="46A6D8C6" w14:textId="77777777" w:rsidTr="00E471F2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BEB0B0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D10BF">
              <w:rPr>
                <w:rFonts w:ascii="Times New Roman" w:hAnsi="Times New Roman" w:cs="Times New Roman"/>
                <w:sz w:val="24"/>
                <w:szCs w:val="28"/>
              </w:rPr>
              <w:t>U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8D244E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ASV111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vAlign w:val="center"/>
          </w:tcPr>
          <w:p w14:paraId="5AB6B268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tramenopile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DE7132E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agenist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4D7858F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byrinthulomycet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B2B7B1E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byrinthulid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E1F0245" w14:textId="77777777" w:rsidR="00894509" w:rsidRPr="00D24742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byrinthulaceae</w:t>
            </w:r>
            <w:proofErr w:type="spellEnd"/>
          </w:p>
        </w:tc>
      </w:tr>
      <w:tr w:rsidR="00894509" w:rsidRPr="00BD10BF" w14:paraId="715B5575" w14:textId="77777777" w:rsidTr="00E471F2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09D6F741" w14:textId="77777777" w:rsidR="00894509" w:rsidRPr="00BD10B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16D82B7E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ASV3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E09410F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moebozo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411D6CF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obos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6A8E80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Tubuline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1E9B365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93FCF0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894509" w:rsidRPr="00BD10BF" w14:paraId="5DDB4466" w14:textId="77777777" w:rsidTr="00E471F2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57EA5447" w14:textId="77777777" w:rsidR="00894509" w:rsidRPr="00BD10B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53AFFB7D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ASV120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14FC021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Rhizari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B8A840A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rcozo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F82323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Filosa-</w:t>
            </w: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ranofilose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68D5B2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Filosa-</w:t>
            </w: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ranofilosea_X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DB01A8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vel-Gran-234</w:t>
            </w:r>
          </w:p>
        </w:tc>
      </w:tr>
      <w:tr w:rsidR="00894509" w:rsidRPr="00BD10BF" w14:paraId="43F972AD" w14:textId="77777777" w:rsidTr="00E471F2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3FDBEA00" w14:textId="77777777" w:rsidR="00894509" w:rsidRPr="00BD10B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72ACDFE2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ASV63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D15D1CB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moebozo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91E39C6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obos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9B69D4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Tubuline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379819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eptomyxid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D2C5C2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Flabellulidae</w:t>
            </w:r>
            <w:proofErr w:type="spellEnd"/>
          </w:p>
        </w:tc>
      </w:tr>
      <w:tr w:rsidR="002B3A32" w:rsidRPr="00BD10BF" w14:paraId="0C507514" w14:textId="77777777" w:rsidTr="005F7D9A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53B13076" w14:textId="77777777" w:rsidR="002B3A32" w:rsidRPr="00BD10B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4F9D01FF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SV5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5627963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D7BE6E" w14:textId="5A172168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777C6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777C6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B15848" w14:textId="1B61E279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777C6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777C6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947F39" w14:textId="69C31115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777C6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777C6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E188F8" w14:textId="0E9A30F5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777C6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777C6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2B3A32" w:rsidRPr="00BD10BF" w14:paraId="1B0CD112" w14:textId="77777777" w:rsidTr="005F7D9A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05A831B9" w14:textId="77777777" w:rsidR="002B3A32" w:rsidRPr="00BD10B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20883530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ASV2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46D4802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7038D7" w14:textId="44696C05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777C6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777C6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4147DA" w14:textId="1539E99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777C6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777C6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6E556D" w14:textId="7B733A8D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777C6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777C6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D031A2" w14:textId="4C54D2B0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777C6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777C6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2B3A32" w:rsidRPr="00BD10BF" w14:paraId="10A3B1F9" w14:textId="77777777" w:rsidTr="00834DA2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55BD6260" w14:textId="77777777" w:rsidR="002B3A32" w:rsidRPr="00BD10B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5D73D79D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ASV2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0237A9A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23343F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renarchaeot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98279B" w14:textId="764E1213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5790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5790C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345388" w14:textId="2C186248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5790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5790C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75434D" w14:textId="3E7F35E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5790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E5790C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894509" w:rsidRPr="00BD10BF" w14:paraId="3A871800" w14:textId="77777777" w:rsidTr="00E471F2">
        <w:trPr>
          <w:jc w:val="center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72EF5E7E" w14:textId="77777777" w:rsidR="00894509" w:rsidRPr="00BD10B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08FB16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ASV1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479569D0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acteri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A091CD7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roteobacteri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AA43A7F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etaproteobacteri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9650488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itrosomonadales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36BD2E9" w14:textId="3143BF47" w:rsidR="00894509" w:rsidRPr="0008019F" w:rsidRDefault="002B3A32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2B3A32" w:rsidRPr="00BD10BF" w14:paraId="5B09380C" w14:textId="77777777" w:rsidTr="00981749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6BB08C4B" w14:textId="77777777" w:rsidR="002B3A32" w:rsidRPr="00BD10BF" w:rsidRDefault="002B3A32" w:rsidP="002B3A3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D10BF"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 w:rsidRPr="00BD10BF">
              <w:rPr>
                <w:rFonts w:ascii="Times New Roman" w:hAnsi="Times New Roman" w:cs="Times New Roman"/>
                <w:sz w:val="24"/>
                <w:szCs w:val="28"/>
              </w:rPr>
              <w:t>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6F030058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SV1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61312DC6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B5DDDF" w14:textId="02BE85FA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0D7EC9" w14:textId="3D1EFBF4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C5EFDC" w14:textId="15E67272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8FBB17" w14:textId="1B729BBB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2B3A32" w:rsidRPr="00BD10BF" w14:paraId="1F3BCBA4" w14:textId="77777777" w:rsidTr="00981749">
        <w:trPr>
          <w:jc w:val="center"/>
        </w:trPr>
        <w:tc>
          <w:tcPr>
            <w:tcW w:w="1413" w:type="dxa"/>
            <w:vMerge/>
          </w:tcPr>
          <w:p w14:paraId="0BB80445" w14:textId="77777777" w:rsidR="002B3A32" w:rsidRPr="00BD10BF" w:rsidRDefault="002B3A32" w:rsidP="002B3A32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D8891BA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ASV7</w:t>
            </w:r>
          </w:p>
        </w:tc>
        <w:tc>
          <w:tcPr>
            <w:tcW w:w="1281" w:type="dxa"/>
            <w:vAlign w:val="center"/>
          </w:tcPr>
          <w:p w14:paraId="6B4B4B0F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</w:tcPr>
          <w:p w14:paraId="428B6B05" w14:textId="622674DA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843" w:type="dxa"/>
          </w:tcPr>
          <w:p w14:paraId="7995804C" w14:textId="68B48B1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</w:tcPr>
          <w:p w14:paraId="7767C982" w14:textId="44C12C25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</w:tcPr>
          <w:p w14:paraId="63AA81A0" w14:textId="16CD27CF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2B3A32" w:rsidRPr="00BD10BF" w14:paraId="3FF407CB" w14:textId="77777777" w:rsidTr="00981749">
        <w:trPr>
          <w:jc w:val="center"/>
        </w:trPr>
        <w:tc>
          <w:tcPr>
            <w:tcW w:w="1413" w:type="dxa"/>
            <w:vMerge/>
          </w:tcPr>
          <w:p w14:paraId="5400175D" w14:textId="77777777" w:rsidR="002B3A32" w:rsidRPr="00BD10BF" w:rsidRDefault="002B3A32" w:rsidP="002B3A32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28D1AE3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ASV24</w:t>
            </w:r>
          </w:p>
        </w:tc>
        <w:tc>
          <w:tcPr>
            <w:tcW w:w="1281" w:type="dxa"/>
            <w:vAlign w:val="center"/>
          </w:tcPr>
          <w:p w14:paraId="1A4D309D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</w:tcPr>
          <w:p w14:paraId="1E4EA8B7" w14:textId="785DAF6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843" w:type="dxa"/>
          </w:tcPr>
          <w:p w14:paraId="4AAB385D" w14:textId="7148EE2F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</w:tcPr>
          <w:p w14:paraId="259E375B" w14:textId="41C77224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</w:tcPr>
          <w:p w14:paraId="41BE634B" w14:textId="577CDFA1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C01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AC01DD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894509" w:rsidRPr="00BD10BF" w14:paraId="2394C93F" w14:textId="77777777" w:rsidTr="00E471F2">
        <w:trPr>
          <w:jc w:val="center"/>
        </w:trPr>
        <w:tc>
          <w:tcPr>
            <w:tcW w:w="1413" w:type="dxa"/>
            <w:vMerge/>
          </w:tcPr>
          <w:p w14:paraId="0FDBBE88" w14:textId="77777777" w:rsidR="00894509" w:rsidRPr="00BD10BF" w:rsidRDefault="00894509" w:rsidP="00E471F2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C291B54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ASV23</w:t>
            </w:r>
          </w:p>
        </w:tc>
        <w:tc>
          <w:tcPr>
            <w:tcW w:w="1281" w:type="dxa"/>
            <w:vAlign w:val="center"/>
          </w:tcPr>
          <w:p w14:paraId="500A60FF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bookmarkStart w:id="0" w:name="OLE_LINK35"/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tramenopiles</w:t>
            </w:r>
            <w:bookmarkEnd w:id="0"/>
            <w:proofErr w:type="spellEnd"/>
          </w:p>
        </w:tc>
        <w:tc>
          <w:tcPr>
            <w:tcW w:w="1275" w:type="dxa"/>
            <w:vAlign w:val="center"/>
          </w:tcPr>
          <w:p w14:paraId="3937FDAA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agenista</w:t>
            </w:r>
            <w:proofErr w:type="spellEnd"/>
          </w:p>
        </w:tc>
        <w:tc>
          <w:tcPr>
            <w:tcW w:w="1843" w:type="dxa"/>
            <w:vAlign w:val="center"/>
          </w:tcPr>
          <w:p w14:paraId="340B333B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byrinthulomycetes</w:t>
            </w:r>
            <w:proofErr w:type="spellEnd"/>
          </w:p>
        </w:tc>
        <w:tc>
          <w:tcPr>
            <w:tcW w:w="1985" w:type="dxa"/>
            <w:vAlign w:val="center"/>
          </w:tcPr>
          <w:p w14:paraId="2CB93B6C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byrinthulida</w:t>
            </w:r>
            <w:proofErr w:type="spellEnd"/>
          </w:p>
        </w:tc>
        <w:tc>
          <w:tcPr>
            <w:tcW w:w="1559" w:type="dxa"/>
            <w:vAlign w:val="center"/>
          </w:tcPr>
          <w:p w14:paraId="592961AB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byrinthulaceae</w:t>
            </w:r>
            <w:proofErr w:type="spellEnd"/>
          </w:p>
        </w:tc>
      </w:tr>
      <w:tr w:rsidR="00894509" w:rsidRPr="00BD10BF" w14:paraId="67026BCE" w14:textId="77777777" w:rsidTr="00E471F2">
        <w:trPr>
          <w:jc w:val="center"/>
        </w:trPr>
        <w:tc>
          <w:tcPr>
            <w:tcW w:w="1413" w:type="dxa"/>
            <w:vMerge/>
          </w:tcPr>
          <w:p w14:paraId="1DF92D7C" w14:textId="77777777" w:rsidR="00894509" w:rsidRPr="00BD10BF" w:rsidRDefault="00894509" w:rsidP="00E471F2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B52BF57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ASV393</w:t>
            </w:r>
          </w:p>
        </w:tc>
        <w:tc>
          <w:tcPr>
            <w:tcW w:w="1281" w:type="dxa"/>
            <w:vAlign w:val="center"/>
          </w:tcPr>
          <w:p w14:paraId="30836FE2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Rhizaria</w:t>
            </w:r>
            <w:proofErr w:type="spellEnd"/>
          </w:p>
        </w:tc>
        <w:tc>
          <w:tcPr>
            <w:tcW w:w="1275" w:type="dxa"/>
            <w:vAlign w:val="center"/>
          </w:tcPr>
          <w:p w14:paraId="3D67ED92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rcozoa</w:t>
            </w:r>
            <w:proofErr w:type="spellEnd"/>
          </w:p>
        </w:tc>
        <w:tc>
          <w:tcPr>
            <w:tcW w:w="1843" w:type="dxa"/>
            <w:vAlign w:val="center"/>
          </w:tcPr>
          <w:p w14:paraId="5711C3EB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Filosa-</w:t>
            </w: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arcomonadea</w:t>
            </w:r>
            <w:proofErr w:type="spellEnd"/>
          </w:p>
        </w:tc>
        <w:tc>
          <w:tcPr>
            <w:tcW w:w="1985" w:type="dxa"/>
            <w:vAlign w:val="center"/>
          </w:tcPr>
          <w:p w14:paraId="5F95EBF4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lissomonadida</w:t>
            </w:r>
            <w:proofErr w:type="spellEnd"/>
          </w:p>
        </w:tc>
        <w:tc>
          <w:tcPr>
            <w:tcW w:w="1559" w:type="dxa"/>
            <w:vAlign w:val="center"/>
          </w:tcPr>
          <w:p w14:paraId="1589EAD3" w14:textId="77777777" w:rsidR="00894509" w:rsidRPr="0008019F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proofErr w:type="spellStart"/>
            <w:r w:rsidRPr="0008019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llapsidae</w:t>
            </w:r>
            <w:proofErr w:type="spellEnd"/>
          </w:p>
        </w:tc>
      </w:tr>
      <w:tr w:rsidR="002B3A32" w:rsidRPr="00BD10BF" w14:paraId="7EA22D4A" w14:textId="77777777" w:rsidTr="00220BB8">
        <w:trPr>
          <w:jc w:val="center"/>
        </w:trPr>
        <w:tc>
          <w:tcPr>
            <w:tcW w:w="1413" w:type="dxa"/>
            <w:vMerge/>
          </w:tcPr>
          <w:p w14:paraId="62EE9ECB" w14:textId="77777777" w:rsidR="002B3A32" w:rsidRPr="00BD10BF" w:rsidRDefault="002B3A32" w:rsidP="002B3A32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74EAD3B" w14:textId="77777777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24742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ASV5</w:t>
            </w:r>
          </w:p>
        </w:tc>
        <w:tc>
          <w:tcPr>
            <w:tcW w:w="1281" w:type="dxa"/>
            <w:vAlign w:val="center"/>
          </w:tcPr>
          <w:p w14:paraId="2058A852" w14:textId="77777777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2474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</w:tcPr>
          <w:p w14:paraId="043E1D3F" w14:textId="45310895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6B19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FA6B19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843" w:type="dxa"/>
          </w:tcPr>
          <w:p w14:paraId="5DF4A9FD" w14:textId="2F257039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6B19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FA6B19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</w:tcPr>
          <w:p w14:paraId="0E2A4048" w14:textId="5458CD1C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6B19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FA6B19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</w:tcPr>
          <w:p w14:paraId="05F0B6D1" w14:textId="3848C586" w:rsidR="002B3A32" w:rsidRPr="00D24742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6B19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FA6B19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  <w:tr w:rsidR="002B3A32" w:rsidRPr="00BD10BF" w14:paraId="2DC0EDD3" w14:textId="77777777" w:rsidTr="00220BB8">
        <w:trPr>
          <w:jc w:val="center"/>
        </w:trPr>
        <w:tc>
          <w:tcPr>
            <w:tcW w:w="1413" w:type="dxa"/>
            <w:vMerge/>
          </w:tcPr>
          <w:p w14:paraId="2EB06705" w14:textId="77777777" w:rsidR="002B3A32" w:rsidRPr="00BD10BF" w:rsidRDefault="002B3A32" w:rsidP="002B3A32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06CFD76" w14:textId="77777777" w:rsidR="002B3A32" w:rsidRPr="0008019F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19F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ASV9</w:t>
            </w:r>
          </w:p>
        </w:tc>
        <w:tc>
          <w:tcPr>
            <w:tcW w:w="1281" w:type="dxa"/>
            <w:vAlign w:val="center"/>
          </w:tcPr>
          <w:p w14:paraId="30447F1F" w14:textId="77777777" w:rsidR="002B3A32" w:rsidRPr="00BD10BF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D10B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rchaea</w:t>
            </w:r>
          </w:p>
        </w:tc>
        <w:tc>
          <w:tcPr>
            <w:tcW w:w="1275" w:type="dxa"/>
          </w:tcPr>
          <w:p w14:paraId="4ECD8747" w14:textId="05231D3D" w:rsidR="002B3A32" w:rsidRPr="00105959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FA6B19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FA6B19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843" w:type="dxa"/>
          </w:tcPr>
          <w:p w14:paraId="3DCB7F6B" w14:textId="4A4F03FD" w:rsidR="002B3A32" w:rsidRPr="00105959" w:rsidRDefault="002B3A32" w:rsidP="002B3A32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FA6B19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FA6B19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985" w:type="dxa"/>
          </w:tcPr>
          <w:p w14:paraId="42E3F06E" w14:textId="6DC1A0F5" w:rsidR="002B3A32" w:rsidRPr="00105959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20"/>
              </w:rPr>
            </w:pPr>
            <w:r w:rsidRPr="00FA6B19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FA6B19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  <w:tc>
          <w:tcPr>
            <w:tcW w:w="1559" w:type="dxa"/>
          </w:tcPr>
          <w:p w14:paraId="3D8B8D85" w14:textId="5ACE7C85" w:rsidR="002B3A32" w:rsidRPr="00105959" w:rsidRDefault="002B3A32" w:rsidP="002B3A32">
            <w:pPr>
              <w:spacing w:line="240" w:lineRule="exact"/>
              <w:rPr>
                <w:rFonts w:ascii="Times New Roman" w:hAnsi="Times New Roman" w:cs="Times New Roman"/>
                <w:kern w:val="24"/>
                <w:sz w:val="18"/>
                <w:szCs w:val="20"/>
              </w:rPr>
            </w:pPr>
            <w:r w:rsidRPr="00FA6B19">
              <w:rPr>
                <w:rFonts w:ascii="Times New Roman" w:hAnsi="Times New Roman" w:cs="Times New Roman"/>
                <w:kern w:val="24"/>
                <w:sz w:val="18"/>
                <w:szCs w:val="18"/>
              </w:rPr>
              <w:t>U</w:t>
            </w:r>
            <w:r w:rsidRPr="00FA6B19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ndefined</w:t>
            </w:r>
          </w:p>
        </w:tc>
      </w:tr>
    </w:tbl>
    <w:p w14:paraId="5D708E91" w14:textId="348903F7" w:rsidR="00894509" w:rsidRPr="004474D2" w:rsidRDefault="004E7F08" w:rsidP="006F4E33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 T</w:t>
      </w:r>
      <w:r w:rsidRPr="00C46FA4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able</w:t>
      </w:r>
      <w:r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3</w:t>
      </w:r>
      <w:r w:rsidRPr="00C46FA4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="00894509" w:rsidRPr="004474D2">
        <w:rPr>
          <w:rFonts w:ascii="Times New Roman" w:hAnsi="Times New Roman" w:cs="Times New Roman"/>
          <w:sz w:val="24"/>
          <w:szCs w:val="24"/>
        </w:rPr>
        <w:t xml:space="preserve"> The closest species to unidentified AOA and AOB in key taxa and their potential functions related to nitrogen cycling</w:t>
      </w:r>
    </w:p>
    <w:tbl>
      <w:tblPr>
        <w:tblStyle w:val="a8"/>
        <w:tblW w:w="109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2268"/>
        <w:gridCol w:w="1413"/>
        <w:gridCol w:w="709"/>
        <w:gridCol w:w="2693"/>
        <w:gridCol w:w="1774"/>
      </w:tblGrid>
      <w:tr w:rsidR="00894509" w:rsidRPr="00BD10BF" w14:paraId="3B85FC72" w14:textId="77777777" w:rsidTr="00E471F2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A457D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BD10BF">
              <w:rPr>
                <w:rFonts w:ascii="Times New Roman" w:hAnsi="Times New Roman" w:cs="Times New Roman"/>
                <w:kern w:val="24"/>
                <w:sz w:val="22"/>
              </w:rPr>
              <w:lastRenderedPageBreak/>
              <w:t>Treatme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8AD12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BD10BF">
              <w:rPr>
                <w:rFonts w:ascii="Times New Roman" w:hAnsi="Times New Roman" w:cs="Times New Roman"/>
                <w:kern w:val="24"/>
                <w:sz w:val="22"/>
              </w:rPr>
              <w:t>ASV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44B27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BD10BF">
              <w:rPr>
                <w:rFonts w:ascii="Times New Roman" w:hAnsi="Times New Roman" w:cs="Times New Roman"/>
                <w:kern w:val="24"/>
                <w:sz w:val="22"/>
              </w:rPr>
              <w:t>Closest specie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3F92C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BD10BF">
              <w:rPr>
                <w:rFonts w:ascii="Times New Roman" w:hAnsi="Times New Roman" w:cs="Times New Roman"/>
                <w:kern w:val="24"/>
                <w:sz w:val="22"/>
              </w:rPr>
              <w:t>Accession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AFD4D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BD10BF">
              <w:rPr>
                <w:rFonts w:ascii="Times New Roman" w:hAnsi="Times New Roman" w:cs="Times New Roman"/>
                <w:kern w:val="24"/>
                <w:sz w:val="22"/>
              </w:rPr>
              <w:t>Similar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4579B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BD10BF">
              <w:rPr>
                <w:rFonts w:ascii="Times New Roman" w:hAnsi="Times New Roman" w:cs="Times New Roman"/>
                <w:kern w:val="24"/>
                <w:sz w:val="22"/>
              </w:rPr>
              <w:t>Function related to N cycling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1869D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40F6B">
              <w:rPr>
                <w:rFonts w:ascii="Times New Roman" w:hAnsi="Times New Roman" w:cs="Times New Roman"/>
                <w:kern w:val="24"/>
                <w:sz w:val="22"/>
              </w:rPr>
              <w:t>References</w:t>
            </w:r>
          </w:p>
        </w:tc>
      </w:tr>
      <w:tr w:rsidR="00894509" w:rsidRPr="00BD10BF" w14:paraId="2843FE45" w14:textId="77777777" w:rsidTr="00E471F2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326740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EAFC0D2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ASV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784DF1B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itrosospira</w:t>
            </w:r>
            <w:proofErr w:type="spellEnd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sp. Nsp17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</w:tcPr>
          <w:p w14:paraId="0F6FC5BC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Y123825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E01763E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0%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2922042A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itrification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  <w:vAlign w:val="center"/>
          </w:tcPr>
          <w:p w14:paraId="1906785B" w14:textId="17E63A63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iang et al.</w:t>
            </w:r>
            <w:r w:rsidR="001742E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</w:t>
            </w: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2022)</w:t>
            </w:r>
          </w:p>
        </w:tc>
      </w:tr>
      <w:tr w:rsidR="00894509" w:rsidRPr="00BD10BF" w14:paraId="457CB8C7" w14:textId="77777777" w:rsidTr="00E471F2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537E7448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53FD87B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5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D60B6DB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proofErr w:type="spellStart"/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Nitrososphaerota</w:t>
            </w:r>
            <w:proofErr w:type="spellEnd"/>
          </w:p>
          <w:p w14:paraId="3253D709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rchaeon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556D4843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K978758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C7A23EE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%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54C14963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mmonia oxidization; Obtain energy; Chemoautotrophy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vAlign w:val="center"/>
          </w:tcPr>
          <w:p w14:paraId="16293256" w14:textId="765AB523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ei et al.</w:t>
            </w:r>
            <w:r w:rsidR="001742E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</w:t>
            </w: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2023)</w:t>
            </w:r>
          </w:p>
        </w:tc>
      </w:tr>
      <w:tr w:rsidR="00894509" w:rsidRPr="00BD10BF" w14:paraId="3E938261" w14:textId="77777777" w:rsidTr="00E471F2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C97239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U</w:t>
            </w: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72FDCEF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5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23B89B3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andidatus</w:t>
            </w:r>
            <w:proofErr w:type="spellEnd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itrosocosmicus</w:t>
            </w:r>
            <w:proofErr w:type="spellEnd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arcticus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</w:tcPr>
          <w:p w14:paraId="011E7FCF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K978763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A19CB45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0%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A97C9D8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Ammonia oxidization;</w:t>
            </w:r>
          </w:p>
          <w:p w14:paraId="4C273627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eterotrophic metabolism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  <w:vAlign w:val="center"/>
          </w:tcPr>
          <w:p w14:paraId="17554DB9" w14:textId="10E4035E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lveset</w:t>
            </w:r>
            <w:proofErr w:type="spellEnd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et al.</w:t>
            </w:r>
            <w:r w:rsidR="001742E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</w:t>
            </w: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2019)</w:t>
            </w:r>
          </w:p>
        </w:tc>
      </w:tr>
      <w:tr w:rsidR="00894509" w:rsidRPr="00BD10BF" w14:paraId="7F15AD13" w14:textId="77777777" w:rsidTr="00E471F2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BFDAAB7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8B0267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E7EDAE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proofErr w:type="spellStart"/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Nitrososphaerota</w:t>
            </w:r>
            <w:proofErr w:type="spellEnd"/>
          </w:p>
          <w:p w14:paraId="6495F1E4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rchaeon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76DB52E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K978758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CCA17D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%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35C3B50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mmonia oxidization; Obtain energy; Chemoautotrophy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245C2C21" w14:textId="433EA668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ei et al.</w:t>
            </w:r>
            <w:r w:rsidR="001742E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</w:t>
            </w: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2023)</w:t>
            </w:r>
          </w:p>
        </w:tc>
      </w:tr>
      <w:tr w:rsidR="00894509" w:rsidRPr="00BD10BF" w14:paraId="1825EE7F" w14:textId="77777777" w:rsidTr="00E471F2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7D9DAFDA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5704B70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2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00ACA4C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proofErr w:type="spellStart"/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Nitrososphaerota</w:t>
            </w:r>
            <w:proofErr w:type="spellEnd"/>
          </w:p>
          <w:p w14:paraId="18FFB1CF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rchaeon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245510C4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K978758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E70FC60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%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7F8EF285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mmonia oxidization; Obtain energy; Chemoautotrophy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vAlign w:val="center"/>
          </w:tcPr>
          <w:p w14:paraId="29FADE11" w14:textId="5582CDBB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ei et al.</w:t>
            </w:r>
            <w:r w:rsidR="001742E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</w:t>
            </w: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2023)</w:t>
            </w:r>
          </w:p>
        </w:tc>
      </w:tr>
      <w:tr w:rsidR="00894509" w:rsidRPr="00BD10BF" w14:paraId="79E6EF5F" w14:textId="77777777" w:rsidTr="00E471F2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23B3A15" w14:textId="77777777" w:rsidR="00894509" w:rsidRPr="00BD10BF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D10BF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U</w:t>
            </w:r>
            <w:r w:rsidRPr="00BD10B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52FF718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2727CB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proofErr w:type="spellStart"/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Nitrososphaerota</w:t>
            </w:r>
            <w:proofErr w:type="spellEnd"/>
          </w:p>
          <w:p w14:paraId="552E5995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rchaeon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E2F83DD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K978758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E2B437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%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728706F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mmonia oxidization; Obtain energy; Chemoautotrophy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556E0C9E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ei et al. (2023)</w:t>
            </w:r>
          </w:p>
        </w:tc>
      </w:tr>
      <w:tr w:rsidR="00894509" w:rsidRPr="00BD10BF" w14:paraId="423DE68D" w14:textId="77777777" w:rsidTr="00E471F2">
        <w:trPr>
          <w:jc w:val="center"/>
        </w:trPr>
        <w:tc>
          <w:tcPr>
            <w:tcW w:w="1276" w:type="dxa"/>
            <w:vMerge/>
          </w:tcPr>
          <w:p w14:paraId="2B7A17E2" w14:textId="77777777" w:rsidR="00894509" w:rsidRPr="00BD10BF" w:rsidRDefault="00894509" w:rsidP="00E471F2">
            <w:pPr>
              <w:spacing w:line="240" w:lineRule="exact"/>
            </w:pPr>
          </w:p>
        </w:tc>
        <w:tc>
          <w:tcPr>
            <w:tcW w:w="851" w:type="dxa"/>
            <w:vAlign w:val="center"/>
          </w:tcPr>
          <w:p w14:paraId="05F3030F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7</w:t>
            </w:r>
          </w:p>
        </w:tc>
        <w:tc>
          <w:tcPr>
            <w:tcW w:w="2268" w:type="dxa"/>
            <w:vAlign w:val="center"/>
          </w:tcPr>
          <w:p w14:paraId="56C914A3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proofErr w:type="spellStart"/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Nitrososphaerota</w:t>
            </w:r>
            <w:proofErr w:type="spellEnd"/>
          </w:p>
          <w:p w14:paraId="7B29A846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rchaeon</w:t>
            </w:r>
          </w:p>
        </w:tc>
        <w:tc>
          <w:tcPr>
            <w:tcW w:w="1413" w:type="dxa"/>
            <w:vAlign w:val="center"/>
          </w:tcPr>
          <w:p w14:paraId="08297753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K978758.1</w:t>
            </w:r>
          </w:p>
        </w:tc>
        <w:tc>
          <w:tcPr>
            <w:tcW w:w="709" w:type="dxa"/>
            <w:vAlign w:val="center"/>
          </w:tcPr>
          <w:p w14:paraId="39D3623A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%</w:t>
            </w:r>
          </w:p>
        </w:tc>
        <w:tc>
          <w:tcPr>
            <w:tcW w:w="2693" w:type="dxa"/>
            <w:vAlign w:val="center"/>
          </w:tcPr>
          <w:p w14:paraId="7D6C11F3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mmonia oxidization; Obtain energy; Chemoautotrophy</w:t>
            </w:r>
          </w:p>
        </w:tc>
        <w:tc>
          <w:tcPr>
            <w:tcW w:w="1774" w:type="dxa"/>
            <w:vAlign w:val="center"/>
          </w:tcPr>
          <w:p w14:paraId="35F99109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ei et al. (2023)</w:t>
            </w:r>
          </w:p>
        </w:tc>
      </w:tr>
      <w:tr w:rsidR="00894509" w:rsidRPr="00BD10BF" w14:paraId="41701EBC" w14:textId="77777777" w:rsidTr="00E471F2">
        <w:trPr>
          <w:jc w:val="center"/>
        </w:trPr>
        <w:tc>
          <w:tcPr>
            <w:tcW w:w="1276" w:type="dxa"/>
            <w:vMerge/>
          </w:tcPr>
          <w:p w14:paraId="5BC298B8" w14:textId="77777777" w:rsidR="00894509" w:rsidRPr="00BD10BF" w:rsidRDefault="00894509" w:rsidP="00E471F2">
            <w:pPr>
              <w:spacing w:line="240" w:lineRule="exact"/>
            </w:pPr>
          </w:p>
        </w:tc>
        <w:tc>
          <w:tcPr>
            <w:tcW w:w="851" w:type="dxa"/>
            <w:vAlign w:val="center"/>
          </w:tcPr>
          <w:p w14:paraId="5369C174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24</w:t>
            </w:r>
          </w:p>
        </w:tc>
        <w:tc>
          <w:tcPr>
            <w:tcW w:w="2268" w:type="dxa"/>
            <w:vAlign w:val="center"/>
          </w:tcPr>
          <w:p w14:paraId="1B2F6D96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andidatus</w:t>
            </w:r>
            <w:proofErr w:type="spellEnd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proofErr w:type="spellStart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itrosocosmicus</w:t>
            </w:r>
            <w:proofErr w:type="spellEnd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ranklandus</w:t>
            </w:r>
            <w:proofErr w:type="spellEnd"/>
          </w:p>
        </w:tc>
        <w:tc>
          <w:tcPr>
            <w:tcW w:w="1413" w:type="dxa"/>
            <w:vAlign w:val="center"/>
          </w:tcPr>
          <w:p w14:paraId="058BE34B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KU290366.1</w:t>
            </w:r>
          </w:p>
        </w:tc>
        <w:tc>
          <w:tcPr>
            <w:tcW w:w="709" w:type="dxa"/>
            <w:vAlign w:val="center"/>
          </w:tcPr>
          <w:p w14:paraId="629B78E1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%</w:t>
            </w:r>
          </w:p>
        </w:tc>
        <w:tc>
          <w:tcPr>
            <w:tcW w:w="2693" w:type="dxa"/>
            <w:vAlign w:val="center"/>
          </w:tcPr>
          <w:p w14:paraId="01793844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Ammonia oxidization;</w:t>
            </w:r>
          </w:p>
          <w:p w14:paraId="22704B17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ergy generation</w:t>
            </w:r>
          </w:p>
        </w:tc>
        <w:tc>
          <w:tcPr>
            <w:tcW w:w="1774" w:type="dxa"/>
            <w:vAlign w:val="center"/>
          </w:tcPr>
          <w:p w14:paraId="48FD88A6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icol et al. (2019)</w:t>
            </w:r>
          </w:p>
        </w:tc>
      </w:tr>
      <w:tr w:rsidR="00894509" w:rsidRPr="00BD10BF" w14:paraId="5ABCAE49" w14:textId="77777777" w:rsidTr="00E471F2">
        <w:trPr>
          <w:jc w:val="center"/>
        </w:trPr>
        <w:tc>
          <w:tcPr>
            <w:tcW w:w="1276" w:type="dxa"/>
            <w:vMerge/>
          </w:tcPr>
          <w:p w14:paraId="0557ECF7" w14:textId="77777777" w:rsidR="00894509" w:rsidRPr="00BD10BF" w:rsidRDefault="00894509" w:rsidP="00E471F2">
            <w:pPr>
              <w:spacing w:line="240" w:lineRule="exact"/>
            </w:pPr>
          </w:p>
        </w:tc>
        <w:tc>
          <w:tcPr>
            <w:tcW w:w="851" w:type="dxa"/>
            <w:vAlign w:val="center"/>
          </w:tcPr>
          <w:p w14:paraId="192A6AF7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5</w:t>
            </w:r>
          </w:p>
        </w:tc>
        <w:tc>
          <w:tcPr>
            <w:tcW w:w="2268" w:type="dxa"/>
            <w:vAlign w:val="center"/>
          </w:tcPr>
          <w:p w14:paraId="0B565828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proofErr w:type="spellStart"/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Nitrososphaerota</w:t>
            </w:r>
            <w:proofErr w:type="spellEnd"/>
          </w:p>
          <w:p w14:paraId="0A80A285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rchaeon</w:t>
            </w:r>
          </w:p>
        </w:tc>
        <w:tc>
          <w:tcPr>
            <w:tcW w:w="1413" w:type="dxa"/>
            <w:vAlign w:val="center"/>
          </w:tcPr>
          <w:p w14:paraId="03E76D56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K978758.1</w:t>
            </w:r>
          </w:p>
        </w:tc>
        <w:tc>
          <w:tcPr>
            <w:tcW w:w="709" w:type="dxa"/>
            <w:vAlign w:val="center"/>
          </w:tcPr>
          <w:p w14:paraId="605A2560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%</w:t>
            </w:r>
          </w:p>
        </w:tc>
        <w:tc>
          <w:tcPr>
            <w:tcW w:w="2693" w:type="dxa"/>
            <w:vAlign w:val="center"/>
          </w:tcPr>
          <w:p w14:paraId="7D58C95C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mmonia oxidization; Obtain energy; Chemoautotrophy</w:t>
            </w:r>
          </w:p>
        </w:tc>
        <w:tc>
          <w:tcPr>
            <w:tcW w:w="1774" w:type="dxa"/>
            <w:vAlign w:val="center"/>
          </w:tcPr>
          <w:p w14:paraId="5231C76E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ei et al. (2023)</w:t>
            </w:r>
          </w:p>
        </w:tc>
      </w:tr>
      <w:tr w:rsidR="00894509" w:rsidRPr="00BD10BF" w14:paraId="63BA7DFE" w14:textId="77777777" w:rsidTr="00E471F2">
        <w:trPr>
          <w:jc w:val="center"/>
        </w:trPr>
        <w:tc>
          <w:tcPr>
            <w:tcW w:w="1276" w:type="dxa"/>
            <w:vMerge/>
          </w:tcPr>
          <w:p w14:paraId="137712DE" w14:textId="77777777" w:rsidR="00894509" w:rsidRPr="00BD10BF" w:rsidRDefault="00894509" w:rsidP="00E471F2">
            <w:pPr>
              <w:spacing w:line="240" w:lineRule="exact"/>
            </w:pPr>
          </w:p>
        </w:tc>
        <w:tc>
          <w:tcPr>
            <w:tcW w:w="851" w:type="dxa"/>
            <w:vAlign w:val="center"/>
          </w:tcPr>
          <w:p w14:paraId="5A1B9B26" w14:textId="77777777" w:rsidR="00894509" w:rsidRPr="00BB3D0D" w:rsidRDefault="00894509" w:rsidP="00E471F2">
            <w:pPr>
              <w:spacing w:line="240" w:lineRule="exac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V9</w:t>
            </w:r>
          </w:p>
        </w:tc>
        <w:tc>
          <w:tcPr>
            <w:tcW w:w="2268" w:type="dxa"/>
            <w:vAlign w:val="center"/>
          </w:tcPr>
          <w:p w14:paraId="701BEC19" w14:textId="77777777" w:rsidR="00894509" w:rsidRPr="00BB3D0D" w:rsidRDefault="00894509" w:rsidP="00E471F2">
            <w:pPr>
              <w:pStyle w:val="a9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</w:pPr>
            <w:proofErr w:type="spellStart"/>
            <w:r w:rsidRPr="00BB3D0D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14:ligatures w14:val="standardContextual"/>
              </w:rPr>
              <w:t>Nitrososphaerota</w:t>
            </w:r>
            <w:proofErr w:type="spellEnd"/>
          </w:p>
          <w:p w14:paraId="7A3D7F7A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rchaeon</w:t>
            </w:r>
          </w:p>
        </w:tc>
        <w:tc>
          <w:tcPr>
            <w:tcW w:w="1413" w:type="dxa"/>
            <w:vAlign w:val="center"/>
          </w:tcPr>
          <w:p w14:paraId="24506A07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K978758.1</w:t>
            </w:r>
          </w:p>
        </w:tc>
        <w:tc>
          <w:tcPr>
            <w:tcW w:w="709" w:type="dxa"/>
            <w:vAlign w:val="center"/>
          </w:tcPr>
          <w:p w14:paraId="3C004803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%</w:t>
            </w:r>
          </w:p>
        </w:tc>
        <w:tc>
          <w:tcPr>
            <w:tcW w:w="2693" w:type="dxa"/>
            <w:vAlign w:val="center"/>
          </w:tcPr>
          <w:p w14:paraId="71D78124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mmonia oxidization; Obtain energy; Chemoautotrophy</w:t>
            </w:r>
          </w:p>
        </w:tc>
        <w:tc>
          <w:tcPr>
            <w:tcW w:w="1774" w:type="dxa"/>
            <w:vAlign w:val="center"/>
          </w:tcPr>
          <w:p w14:paraId="73822B0D" w14:textId="77777777" w:rsidR="00894509" w:rsidRPr="00BB3D0D" w:rsidRDefault="00894509" w:rsidP="00E471F2">
            <w:pPr>
              <w:spacing w:line="24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B3D0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ei et al. (2023)</w:t>
            </w:r>
          </w:p>
        </w:tc>
      </w:tr>
    </w:tbl>
    <w:p w14:paraId="7AB1CDCE" w14:textId="77777777" w:rsidR="00801581" w:rsidRPr="00861684" w:rsidRDefault="00801581" w:rsidP="00673279">
      <w:pPr>
        <w:spacing w:before="240" w:after="24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86168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References </w:t>
      </w:r>
    </w:p>
    <w:p w14:paraId="028FC7F3" w14:textId="396CE7EB" w:rsidR="00EE0C89" w:rsidRDefault="009E73FC" w:rsidP="006677F0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E73FC">
        <w:rPr>
          <w:rFonts w:ascii="Times New Roman" w:eastAsia="宋体" w:hAnsi="Times New Roman" w:cs="Times New Roman"/>
          <w:sz w:val="24"/>
          <w:szCs w:val="24"/>
        </w:rPr>
        <w:t xml:space="preserve">Alves, R. J. E., </w:t>
      </w:r>
      <w:proofErr w:type="spellStart"/>
      <w:r w:rsidRPr="009E73FC">
        <w:rPr>
          <w:rFonts w:ascii="Times New Roman" w:eastAsia="宋体" w:hAnsi="Times New Roman" w:cs="Times New Roman"/>
          <w:sz w:val="24"/>
          <w:szCs w:val="24"/>
        </w:rPr>
        <w:t>Kerou</w:t>
      </w:r>
      <w:proofErr w:type="spellEnd"/>
      <w:r w:rsidRPr="009E73FC">
        <w:rPr>
          <w:rFonts w:ascii="Times New Roman" w:eastAsia="宋体" w:hAnsi="Times New Roman" w:cs="Times New Roman"/>
          <w:sz w:val="24"/>
          <w:szCs w:val="24"/>
        </w:rPr>
        <w:t>, M., Zappe, A., Bittner, R., Abby, S. S., Schmidt, H. A.,</w:t>
      </w:r>
      <w:r w:rsidR="00C05B2A" w:rsidRPr="00C05B2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05B2A" w:rsidRPr="00B42353">
        <w:rPr>
          <w:rFonts w:ascii="Times New Roman" w:eastAsia="宋体" w:hAnsi="Times New Roman" w:cs="Times New Roman"/>
          <w:sz w:val="24"/>
          <w:szCs w:val="24"/>
        </w:rPr>
        <w:t>et al.</w:t>
      </w:r>
      <w:r w:rsidRPr="009E73FC">
        <w:rPr>
          <w:rFonts w:ascii="Times New Roman" w:eastAsia="宋体" w:hAnsi="Times New Roman" w:cs="Times New Roman"/>
          <w:sz w:val="24"/>
          <w:szCs w:val="24"/>
        </w:rPr>
        <w:t xml:space="preserve"> (2019). Ammonia oxidation by the arctic terrestrial </w:t>
      </w:r>
      <w:proofErr w:type="spellStart"/>
      <w:r w:rsidRPr="009E73FC">
        <w:rPr>
          <w:rFonts w:ascii="Times New Roman" w:eastAsia="宋体" w:hAnsi="Times New Roman" w:cs="Times New Roman"/>
          <w:sz w:val="24"/>
          <w:szCs w:val="24"/>
        </w:rPr>
        <w:t>thaumarchaeote</w:t>
      </w:r>
      <w:proofErr w:type="spellEnd"/>
      <w:r w:rsidRPr="009E73F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E73FC">
        <w:rPr>
          <w:rFonts w:ascii="Times New Roman" w:eastAsia="宋体" w:hAnsi="Times New Roman" w:cs="Times New Roman"/>
          <w:sz w:val="24"/>
          <w:szCs w:val="24"/>
        </w:rPr>
        <w:t>Candidatus</w:t>
      </w:r>
      <w:proofErr w:type="spellEnd"/>
      <w:r w:rsidRPr="009E73F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E73FC">
        <w:rPr>
          <w:rFonts w:ascii="Times New Roman" w:eastAsia="宋体" w:hAnsi="Times New Roman" w:cs="Times New Roman"/>
          <w:sz w:val="24"/>
          <w:szCs w:val="24"/>
        </w:rPr>
        <w:t>Nitrosocosmicus</w:t>
      </w:r>
      <w:proofErr w:type="spellEnd"/>
      <w:r w:rsidRPr="009E73FC">
        <w:rPr>
          <w:rFonts w:ascii="Times New Roman" w:eastAsia="宋体" w:hAnsi="Times New Roman" w:cs="Times New Roman"/>
          <w:sz w:val="24"/>
          <w:szCs w:val="24"/>
        </w:rPr>
        <w:t xml:space="preserve"> arcticus is stimulated by increasing temperatures. </w:t>
      </w:r>
      <w:r w:rsidR="00797DE9" w:rsidRPr="0007026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ront. Microbiol.</w:t>
      </w:r>
      <w:r w:rsidRPr="009E73FC">
        <w:rPr>
          <w:rFonts w:ascii="Times New Roman" w:eastAsia="宋体" w:hAnsi="Times New Roman" w:cs="Times New Roman"/>
          <w:sz w:val="24"/>
          <w:szCs w:val="24"/>
        </w:rPr>
        <w:t>10, 1571.</w:t>
      </w:r>
      <w:r w:rsidR="00C05B2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C05B2A">
        <w:rPr>
          <w:rFonts w:ascii="Times New Roman" w:eastAsia="宋体" w:hAnsi="Times New Roman" w:cs="Times New Roman"/>
          <w:sz w:val="24"/>
          <w:szCs w:val="24"/>
        </w:rPr>
        <w:t>d</w:t>
      </w:r>
      <w:r w:rsidR="00C05B2A">
        <w:rPr>
          <w:rFonts w:ascii="Times New Roman" w:eastAsia="宋体" w:hAnsi="Times New Roman" w:cs="Times New Roman" w:hint="eastAsia"/>
          <w:sz w:val="24"/>
          <w:szCs w:val="24"/>
        </w:rPr>
        <w:t>oi</w:t>
      </w:r>
      <w:proofErr w:type="spellEnd"/>
      <w:r w:rsidR="00C05B2A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C05B2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05B2A" w:rsidRPr="00C05B2A">
        <w:rPr>
          <w:rFonts w:ascii="Times New Roman" w:eastAsia="宋体" w:hAnsi="Times New Roman" w:cs="Times New Roman"/>
          <w:sz w:val="24"/>
          <w:szCs w:val="24"/>
        </w:rPr>
        <w:t>10.3389/fmicb.2019.01571</w:t>
      </w:r>
    </w:p>
    <w:p w14:paraId="6C817D50" w14:textId="3771EC77" w:rsidR="00540BC3" w:rsidRPr="00B42353" w:rsidRDefault="00540BC3" w:rsidP="00540BC3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540BC3">
        <w:rPr>
          <w:rFonts w:ascii="Times New Roman" w:eastAsia="宋体" w:hAnsi="Times New Roman" w:cs="Times New Roman"/>
          <w:sz w:val="24"/>
          <w:szCs w:val="24"/>
        </w:rPr>
        <w:t xml:space="preserve">Liang, D., </w:t>
      </w:r>
      <w:r>
        <w:rPr>
          <w:rFonts w:ascii="Times New Roman" w:eastAsia="宋体" w:hAnsi="Times New Roman" w:cs="Times New Roman"/>
          <w:sz w:val="24"/>
          <w:szCs w:val="24"/>
        </w:rPr>
        <w:t>and</w:t>
      </w:r>
      <w:r w:rsidRPr="00540BC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540BC3">
        <w:rPr>
          <w:rFonts w:ascii="Times New Roman" w:eastAsia="宋体" w:hAnsi="Times New Roman" w:cs="Times New Roman"/>
          <w:sz w:val="24"/>
          <w:szCs w:val="24"/>
        </w:rPr>
        <w:t>Bowatte</w:t>
      </w:r>
      <w:proofErr w:type="spellEnd"/>
      <w:r w:rsidRPr="00540BC3">
        <w:rPr>
          <w:rFonts w:ascii="Times New Roman" w:eastAsia="宋体" w:hAnsi="Times New Roman" w:cs="Times New Roman"/>
          <w:sz w:val="24"/>
          <w:szCs w:val="24"/>
        </w:rPr>
        <w:t>, S. (2022). Seed endophytic ammonia oxidizing bacteria in Elymus nutans transmit to offspring plants and contribute to nitrification in the root zone.</w:t>
      </w:r>
      <w:r w:rsidRPr="00540BC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07026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Front. </w:t>
      </w:r>
      <w:proofErr w:type="spellStart"/>
      <w:r w:rsidRPr="0007026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icrobiol</w:t>
      </w:r>
      <w:proofErr w:type="spellEnd"/>
      <w:r w:rsidRPr="0007026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  <w:r w:rsidRPr="00540BC3">
        <w:rPr>
          <w:rFonts w:ascii="Times New Roman" w:eastAsia="宋体" w:hAnsi="Times New Roman" w:cs="Times New Roman"/>
          <w:sz w:val="24"/>
          <w:szCs w:val="24"/>
        </w:rPr>
        <w:t> 13, 1036897.</w:t>
      </w:r>
      <w:r w:rsidR="005A0B84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5A0B84">
        <w:rPr>
          <w:rFonts w:ascii="Times New Roman" w:eastAsia="宋体" w:hAnsi="Times New Roman" w:cs="Times New Roman"/>
          <w:sz w:val="24"/>
          <w:szCs w:val="24"/>
        </w:rPr>
        <w:t>d</w:t>
      </w:r>
      <w:r w:rsidR="005A0B84">
        <w:rPr>
          <w:rFonts w:ascii="Times New Roman" w:eastAsia="宋体" w:hAnsi="Times New Roman" w:cs="Times New Roman" w:hint="eastAsia"/>
          <w:sz w:val="24"/>
          <w:szCs w:val="24"/>
        </w:rPr>
        <w:t>oi</w:t>
      </w:r>
      <w:proofErr w:type="spellEnd"/>
      <w:r w:rsidR="005A0B84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B63E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3E33" w:rsidRPr="00B63E33">
        <w:rPr>
          <w:rFonts w:ascii="Times New Roman" w:eastAsia="宋体" w:hAnsi="Times New Roman" w:cs="Times New Roman"/>
          <w:sz w:val="24"/>
          <w:szCs w:val="24"/>
        </w:rPr>
        <w:t>10.3389/fmicb.2022.1036897</w:t>
      </w:r>
    </w:p>
    <w:p w14:paraId="6FA0C122" w14:textId="411FA00E" w:rsidR="00D311C8" w:rsidRPr="00B42353" w:rsidRDefault="00D311C8" w:rsidP="00D311C8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D311C8">
        <w:rPr>
          <w:rFonts w:ascii="Times New Roman" w:eastAsia="宋体" w:hAnsi="Times New Roman" w:cs="Times New Roman"/>
          <w:sz w:val="24"/>
          <w:szCs w:val="24"/>
        </w:rPr>
        <w:t xml:space="preserve">Nicol, G. W., Hink, L., </w:t>
      </w:r>
      <w:proofErr w:type="spellStart"/>
      <w:r w:rsidRPr="00D311C8">
        <w:rPr>
          <w:rFonts w:ascii="Times New Roman" w:eastAsia="宋体" w:hAnsi="Times New Roman" w:cs="Times New Roman"/>
          <w:sz w:val="24"/>
          <w:szCs w:val="24"/>
        </w:rPr>
        <w:t>Gubry-Rangin</w:t>
      </w:r>
      <w:proofErr w:type="spellEnd"/>
      <w:r w:rsidRPr="00D311C8">
        <w:rPr>
          <w:rFonts w:ascii="Times New Roman" w:eastAsia="宋体" w:hAnsi="Times New Roman" w:cs="Times New Roman"/>
          <w:sz w:val="24"/>
          <w:szCs w:val="24"/>
        </w:rPr>
        <w:t xml:space="preserve">, C., Prosser, J. I., </w:t>
      </w:r>
      <w:r>
        <w:rPr>
          <w:rFonts w:ascii="Times New Roman" w:eastAsia="宋体" w:hAnsi="Times New Roman" w:cs="Times New Roman"/>
          <w:sz w:val="24"/>
          <w:szCs w:val="24"/>
        </w:rPr>
        <w:t>and</w:t>
      </w:r>
      <w:r w:rsidRPr="00D311C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311C8">
        <w:rPr>
          <w:rFonts w:ascii="Times New Roman" w:eastAsia="宋体" w:hAnsi="Times New Roman" w:cs="Times New Roman"/>
          <w:sz w:val="24"/>
          <w:szCs w:val="24"/>
        </w:rPr>
        <w:t>Lehtovirta</w:t>
      </w:r>
      <w:proofErr w:type="spellEnd"/>
      <w:r w:rsidRPr="00D311C8">
        <w:rPr>
          <w:rFonts w:ascii="Times New Roman" w:eastAsia="宋体" w:hAnsi="Times New Roman" w:cs="Times New Roman"/>
          <w:sz w:val="24"/>
          <w:szCs w:val="24"/>
        </w:rPr>
        <w:t>-Morley, L. E. (2019). Genome Sequence of “</w:t>
      </w:r>
      <w:proofErr w:type="spellStart"/>
      <w:r w:rsidRPr="00D311C8">
        <w:rPr>
          <w:rFonts w:ascii="Times New Roman" w:eastAsia="宋体" w:hAnsi="Times New Roman" w:cs="Times New Roman"/>
          <w:sz w:val="24"/>
          <w:szCs w:val="24"/>
        </w:rPr>
        <w:t>Candidatus</w:t>
      </w:r>
      <w:proofErr w:type="spellEnd"/>
      <w:r w:rsidRPr="00D311C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311C8">
        <w:rPr>
          <w:rFonts w:ascii="Times New Roman" w:eastAsia="宋体" w:hAnsi="Times New Roman" w:cs="Times New Roman"/>
          <w:sz w:val="24"/>
          <w:szCs w:val="24"/>
        </w:rPr>
        <w:t>Nitrosocosmicus</w:t>
      </w:r>
      <w:proofErr w:type="spellEnd"/>
      <w:r w:rsidRPr="00D311C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311C8">
        <w:rPr>
          <w:rFonts w:ascii="Times New Roman" w:eastAsia="宋体" w:hAnsi="Times New Roman" w:cs="Times New Roman"/>
          <w:sz w:val="24"/>
          <w:szCs w:val="24"/>
        </w:rPr>
        <w:t>franklandus</w:t>
      </w:r>
      <w:proofErr w:type="spellEnd"/>
      <w:r w:rsidRPr="00D311C8">
        <w:rPr>
          <w:rFonts w:ascii="Times New Roman" w:eastAsia="宋体" w:hAnsi="Times New Roman" w:cs="Times New Roman"/>
          <w:sz w:val="24"/>
          <w:szCs w:val="24"/>
        </w:rPr>
        <w:t>” C13, a terrestrial ammonia-oxidizing archaeon. </w:t>
      </w:r>
      <w:proofErr w:type="spellStart"/>
      <w:r w:rsidRPr="00D311C8">
        <w:rPr>
          <w:rFonts w:ascii="Times New Roman" w:eastAsia="宋体" w:hAnsi="Times New Roman" w:cs="Times New Roman"/>
          <w:i/>
          <w:iCs/>
          <w:sz w:val="24"/>
          <w:szCs w:val="24"/>
        </w:rPr>
        <w:t>Microbiol</w:t>
      </w:r>
      <w:proofErr w:type="spellEnd"/>
      <w:r w:rsidRPr="00D311C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D311C8">
        <w:rPr>
          <w:rFonts w:ascii="Times New Roman" w:eastAsia="宋体" w:hAnsi="Times New Roman" w:cs="Times New Roman"/>
          <w:i/>
          <w:iCs/>
          <w:sz w:val="24"/>
          <w:szCs w:val="24"/>
        </w:rPr>
        <w:t>Resour</w:t>
      </w:r>
      <w:proofErr w:type="spellEnd"/>
      <w:r w:rsidRPr="00D311C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. Ann. </w:t>
      </w:r>
      <w:r w:rsidRPr="00D311C8">
        <w:rPr>
          <w:rFonts w:ascii="Times New Roman" w:eastAsia="宋体" w:hAnsi="Times New Roman" w:cs="Times New Roman"/>
          <w:sz w:val="24"/>
          <w:szCs w:val="24"/>
        </w:rPr>
        <w:t>8(40), e00435-19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D311C8">
        <w:rPr>
          <w:rFonts w:ascii="Times New Roman" w:eastAsia="宋体" w:hAnsi="Times New Roman" w:cs="Times New Roman"/>
          <w:sz w:val="24"/>
          <w:szCs w:val="24"/>
        </w:rPr>
        <w:t>10.1128/MRA.00435-19</w:t>
      </w:r>
    </w:p>
    <w:p w14:paraId="69B5B36C" w14:textId="50EEE95C" w:rsidR="00EE0C89" w:rsidRPr="00B42353" w:rsidRDefault="0010769B" w:rsidP="00D311C8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0702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i, T. S., Gao, Z. M., Gong, L., Li, Q. M., Zhou, Y. L., Chen, H. G., et al. (2023). Genome-centric view of the microbiome in a new deep-sea glass sponge species </w:t>
      </w:r>
      <w:proofErr w:type="spellStart"/>
      <w:r w:rsidRPr="0007026F">
        <w:rPr>
          <w:rFonts w:ascii="Times New Roman" w:hAnsi="Times New Roman" w:cs="Times New Roman"/>
          <w:sz w:val="24"/>
          <w:szCs w:val="24"/>
          <w:shd w:val="clear" w:color="auto" w:fill="FFFFFF"/>
        </w:rPr>
        <w:t>Bathydorus</w:t>
      </w:r>
      <w:proofErr w:type="spellEnd"/>
      <w:r w:rsidRPr="000702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.</w:t>
      </w:r>
      <w:r w:rsidRPr="0007026F">
        <w:rPr>
          <w:rFonts w:ascii="Arial" w:hAnsi="Arial" w:cs="Arial"/>
          <w:sz w:val="24"/>
          <w:szCs w:val="24"/>
          <w:shd w:val="clear" w:color="auto" w:fill="FFFFFF"/>
        </w:rPr>
        <w:t> </w:t>
      </w:r>
      <w:r w:rsidRPr="0007026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Front. </w:t>
      </w:r>
      <w:proofErr w:type="spellStart"/>
      <w:r w:rsidRPr="0007026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icrobiol</w:t>
      </w:r>
      <w:proofErr w:type="spellEnd"/>
      <w:r w:rsidRPr="000702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23, 14: 1078171. </w:t>
      </w:r>
      <w:proofErr w:type="spellStart"/>
      <w:r w:rsidRPr="0007026F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07026F">
        <w:rPr>
          <w:rFonts w:ascii="Times New Roman" w:hAnsi="Times New Roman" w:cs="Times New Roman"/>
          <w:sz w:val="24"/>
          <w:szCs w:val="24"/>
          <w:shd w:val="clear" w:color="auto" w:fill="FFFFFF"/>
        </w:rPr>
        <w:t>: 10.3389/fmicb.2023.1078171</w:t>
      </w:r>
    </w:p>
    <w:p w14:paraId="539DF1AC" w14:textId="77777777" w:rsidR="00801581" w:rsidRDefault="00801581" w:rsidP="00801581">
      <w:pPr>
        <w:ind w:leftChars="-405" w:left="-850"/>
        <w:jc w:val="center"/>
      </w:pPr>
    </w:p>
    <w:sectPr w:rsidR="00801581" w:rsidSect="005E748B">
      <w:pgSz w:w="11906" w:h="16838"/>
      <w:pgMar w:top="1440" w:right="1800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EF014" w14:textId="77777777" w:rsidR="00AC5648" w:rsidRDefault="00AC5648" w:rsidP="00894509">
      <w:r>
        <w:separator/>
      </w:r>
    </w:p>
  </w:endnote>
  <w:endnote w:type="continuationSeparator" w:id="0">
    <w:p w14:paraId="61553F81" w14:textId="77777777" w:rsidR="00AC5648" w:rsidRDefault="00AC5648" w:rsidP="00894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33F34" w14:textId="77777777" w:rsidR="00AC5648" w:rsidRDefault="00AC5648" w:rsidP="00894509">
      <w:r>
        <w:separator/>
      </w:r>
    </w:p>
  </w:footnote>
  <w:footnote w:type="continuationSeparator" w:id="0">
    <w:p w14:paraId="74833EDA" w14:textId="77777777" w:rsidR="00AC5648" w:rsidRDefault="00AC5648" w:rsidP="00894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288E004C"/>
    <w:multiLevelType w:val="hybridMultilevel"/>
    <w:tmpl w:val="C8EA5680"/>
    <w:lvl w:ilvl="0" w:tplc="30582A3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464742607">
    <w:abstractNumId w:val="0"/>
  </w:num>
  <w:num w:numId="2" w16cid:durableId="6780475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0162226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B34"/>
    <w:rsid w:val="00024A41"/>
    <w:rsid w:val="00026B34"/>
    <w:rsid w:val="0004097E"/>
    <w:rsid w:val="00041683"/>
    <w:rsid w:val="00063DFB"/>
    <w:rsid w:val="00066638"/>
    <w:rsid w:val="00070244"/>
    <w:rsid w:val="0008019F"/>
    <w:rsid w:val="000868BF"/>
    <w:rsid w:val="00097D37"/>
    <w:rsid w:val="000C33D2"/>
    <w:rsid w:val="00105959"/>
    <w:rsid w:val="0010769B"/>
    <w:rsid w:val="001127C4"/>
    <w:rsid w:val="00124B35"/>
    <w:rsid w:val="001375BF"/>
    <w:rsid w:val="00154977"/>
    <w:rsid w:val="00165744"/>
    <w:rsid w:val="0016771B"/>
    <w:rsid w:val="001742ED"/>
    <w:rsid w:val="00192280"/>
    <w:rsid w:val="0019667C"/>
    <w:rsid w:val="001A0775"/>
    <w:rsid w:val="001C48BF"/>
    <w:rsid w:val="001C7199"/>
    <w:rsid w:val="001F071F"/>
    <w:rsid w:val="001F624A"/>
    <w:rsid w:val="00244E8F"/>
    <w:rsid w:val="00295F46"/>
    <w:rsid w:val="002A0D69"/>
    <w:rsid w:val="002B36A7"/>
    <w:rsid w:val="002B3A32"/>
    <w:rsid w:val="002C2395"/>
    <w:rsid w:val="003345D4"/>
    <w:rsid w:val="00351D06"/>
    <w:rsid w:val="00375879"/>
    <w:rsid w:val="00397D3E"/>
    <w:rsid w:val="003A78D1"/>
    <w:rsid w:val="003E0A90"/>
    <w:rsid w:val="00433351"/>
    <w:rsid w:val="0044432C"/>
    <w:rsid w:val="004474D2"/>
    <w:rsid w:val="00447CC3"/>
    <w:rsid w:val="004D30E7"/>
    <w:rsid w:val="004E7F08"/>
    <w:rsid w:val="00511BDF"/>
    <w:rsid w:val="00540BC3"/>
    <w:rsid w:val="005835C3"/>
    <w:rsid w:val="00587C86"/>
    <w:rsid w:val="005A0B84"/>
    <w:rsid w:val="005D0C3B"/>
    <w:rsid w:val="005E4390"/>
    <w:rsid w:val="005E748B"/>
    <w:rsid w:val="00611AD1"/>
    <w:rsid w:val="00612AE7"/>
    <w:rsid w:val="0063007E"/>
    <w:rsid w:val="00641684"/>
    <w:rsid w:val="00653784"/>
    <w:rsid w:val="00653A80"/>
    <w:rsid w:val="006677F0"/>
    <w:rsid w:val="00673279"/>
    <w:rsid w:val="006759CD"/>
    <w:rsid w:val="00690B76"/>
    <w:rsid w:val="00697E3B"/>
    <w:rsid w:val="006F4E33"/>
    <w:rsid w:val="00706704"/>
    <w:rsid w:val="00724579"/>
    <w:rsid w:val="00730D62"/>
    <w:rsid w:val="00733B34"/>
    <w:rsid w:val="0074236B"/>
    <w:rsid w:val="00762167"/>
    <w:rsid w:val="007820E9"/>
    <w:rsid w:val="00796A92"/>
    <w:rsid w:val="00797DE9"/>
    <w:rsid w:val="007A1A26"/>
    <w:rsid w:val="007B6067"/>
    <w:rsid w:val="007F1C13"/>
    <w:rsid w:val="00801581"/>
    <w:rsid w:val="00820969"/>
    <w:rsid w:val="00823AA2"/>
    <w:rsid w:val="00837A88"/>
    <w:rsid w:val="00842071"/>
    <w:rsid w:val="008469A6"/>
    <w:rsid w:val="00861684"/>
    <w:rsid w:val="0086488E"/>
    <w:rsid w:val="00876142"/>
    <w:rsid w:val="00883341"/>
    <w:rsid w:val="00894509"/>
    <w:rsid w:val="008E1059"/>
    <w:rsid w:val="008F045E"/>
    <w:rsid w:val="00911ADF"/>
    <w:rsid w:val="0092052C"/>
    <w:rsid w:val="0095141C"/>
    <w:rsid w:val="00990ACD"/>
    <w:rsid w:val="009A388A"/>
    <w:rsid w:val="009B7BA8"/>
    <w:rsid w:val="009E73FC"/>
    <w:rsid w:val="009F1EA9"/>
    <w:rsid w:val="00A050B3"/>
    <w:rsid w:val="00A52F80"/>
    <w:rsid w:val="00A7324A"/>
    <w:rsid w:val="00A8497A"/>
    <w:rsid w:val="00A95BDA"/>
    <w:rsid w:val="00AC5648"/>
    <w:rsid w:val="00AD561F"/>
    <w:rsid w:val="00AE1ED2"/>
    <w:rsid w:val="00B12BE7"/>
    <w:rsid w:val="00B13E4C"/>
    <w:rsid w:val="00B30938"/>
    <w:rsid w:val="00B34A17"/>
    <w:rsid w:val="00B42353"/>
    <w:rsid w:val="00B63E33"/>
    <w:rsid w:val="00B75736"/>
    <w:rsid w:val="00B90272"/>
    <w:rsid w:val="00BA1DFC"/>
    <w:rsid w:val="00BC37CD"/>
    <w:rsid w:val="00BC6FE6"/>
    <w:rsid w:val="00BE4FC9"/>
    <w:rsid w:val="00C05B2A"/>
    <w:rsid w:val="00C14A69"/>
    <w:rsid w:val="00C23296"/>
    <w:rsid w:val="00C35524"/>
    <w:rsid w:val="00C46FA4"/>
    <w:rsid w:val="00C955EB"/>
    <w:rsid w:val="00C96B52"/>
    <w:rsid w:val="00CF44C4"/>
    <w:rsid w:val="00D311C8"/>
    <w:rsid w:val="00D33F5F"/>
    <w:rsid w:val="00D508C7"/>
    <w:rsid w:val="00D731C0"/>
    <w:rsid w:val="00D76A93"/>
    <w:rsid w:val="00DE7A1B"/>
    <w:rsid w:val="00E03375"/>
    <w:rsid w:val="00E23979"/>
    <w:rsid w:val="00E27AC0"/>
    <w:rsid w:val="00E411A6"/>
    <w:rsid w:val="00E436A8"/>
    <w:rsid w:val="00E471F2"/>
    <w:rsid w:val="00E477A5"/>
    <w:rsid w:val="00E63498"/>
    <w:rsid w:val="00E70868"/>
    <w:rsid w:val="00E80151"/>
    <w:rsid w:val="00EB37D4"/>
    <w:rsid w:val="00EB5BFA"/>
    <w:rsid w:val="00EC59E1"/>
    <w:rsid w:val="00EE0C89"/>
    <w:rsid w:val="00EF53A5"/>
    <w:rsid w:val="00F073F2"/>
    <w:rsid w:val="00F25113"/>
    <w:rsid w:val="00F34AFF"/>
    <w:rsid w:val="00F82510"/>
    <w:rsid w:val="00F9509D"/>
    <w:rsid w:val="00FF017A"/>
    <w:rsid w:val="00FF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76B7B"/>
  <w15:docId w15:val="{4D737B05-D06F-4A0E-9834-D28451216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509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742E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1742E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1742E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1742E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1742E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945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945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4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94509"/>
    <w:rPr>
      <w:sz w:val="18"/>
      <w:szCs w:val="18"/>
    </w:rPr>
  </w:style>
  <w:style w:type="table" w:styleId="a8">
    <w:name w:val="Table Grid"/>
    <w:basedOn w:val="a2"/>
    <w:uiPriority w:val="39"/>
    <w:rsid w:val="00894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945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SupplementaryMaterial">
    <w:name w:val="Supplementary Material"/>
    <w:basedOn w:val="aa"/>
    <w:next w:val="aa"/>
    <w:qFormat/>
    <w:rsid w:val="00C955E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qFormat/>
    <w:rsid w:val="00C955E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rsid w:val="00C955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1742E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1742E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1742E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1742E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1742E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742ED"/>
    <w:pPr>
      <w:numPr>
        <w:numId w:val="1"/>
      </w:numPr>
    </w:pPr>
  </w:style>
  <w:style w:type="paragraph" w:styleId="a0">
    <w:name w:val="List Paragraph"/>
    <w:basedOn w:val="a"/>
    <w:uiPriority w:val="99"/>
    <w:qFormat/>
    <w:rsid w:val="001742ED"/>
    <w:pPr>
      <w:ind w:firstLineChars="200" w:firstLine="420"/>
    </w:p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84207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ad"/>
    <w:uiPriority w:val="11"/>
    <w:qFormat/>
    <w:rsid w:val="0084207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d">
    <w:name w:val="副标题 字符"/>
    <w:basedOn w:val="a1"/>
    <w:link w:val="ac"/>
    <w:uiPriority w:val="11"/>
    <w:rsid w:val="0084207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1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68593-BF8F-494E-B3CB-00D27C606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31</Words>
  <Characters>4169</Characters>
  <Application>Microsoft Office Word</Application>
  <DocSecurity>0</DocSecurity>
  <Lines>34</Lines>
  <Paragraphs>9</Paragraphs>
  <ScaleCrop>false</ScaleCrop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春花</dc:creator>
  <cp:keywords/>
  <dc:description/>
  <cp:lastModifiedBy>春花 贾</cp:lastModifiedBy>
  <cp:revision>6</cp:revision>
  <dcterms:created xsi:type="dcterms:W3CDTF">2023-11-06T02:40:00Z</dcterms:created>
  <dcterms:modified xsi:type="dcterms:W3CDTF">2023-11-11T14:46:00Z</dcterms:modified>
</cp:coreProperties>
</file>